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ABA9E9" w14:textId="595A9E4C" w:rsidR="00927F56" w:rsidRPr="00E54A2A" w:rsidRDefault="002E0E78" w:rsidP="00506076">
      <w:pPr>
        <w:spacing w:line="276" w:lineRule="auto"/>
        <w:rPr>
          <w:rFonts w:ascii="Times New Roman" w:hAnsi="Times New Roman" w:cs="Times New Roman"/>
        </w:rPr>
      </w:pPr>
      <w:r w:rsidRPr="00E54A2A">
        <w:rPr>
          <w:rFonts w:ascii="Times New Roman" w:hAnsi="Times New Roman" w:cs="Times New Roman"/>
          <w:b/>
          <w:bCs/>
        </w:rPr>
        <w:t>Supplementary</w:t>
      </w:r>
      <w:r w:rsidR="00927F56" w:rsidRPr="00E54A2A">
        <w:rPr>
          <w:rFonts w:ascii="Times New Roman" w:hAnsi="Times New Roman" w:cs="Times New Roman"/>
          <w:b/>
          <w:bCs/>
        </w:rPr>
        <w:t xml:space="preserve"> Table S1</w:t>
      </w:r>
      <w:r w:rsidR="00D466A7" w:rsidRPr="00E54A2A">
        <w:rPr>
          <w:rFonts w:ascii="Times New Roman" w:hAnsi="Times New Roman" w:cs="Times New Roman"/>
          <w:b/>
          <w:bCs/>
        </w:rPr>
        <w:t>.</w:t>
      </w:r>
      <w:r w:rsidR="00927F56" w:rsidRPr="00E54A2A">
        <w:rPr>
          <w:rFonts w:ascii="Times New Roman" w:hAnsi="Times New Roman" w:cs="Times New Roman"/>
        </w:rPr>
        <w:t xml:space="preserve"> RNA-seq data summary.</w:t>
      </w:r>
    </w:p>
    <w:tbl>
      <w:tblPr>
        <w:tblW w:w="891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00"/>
        <w:gridCol w:w="1440"/>
        <w:gridCol w:w="1440"/>
        <w:gridCol w:w="2160"/>
        <w:gridCol w:w="2070"/>
      </w:tblGrid>
      <w:tr w:rsidR="004B4FFC" w:rsidRPr="00E54A2A" w14:paraId="746699B2" w14:textId="77777777" w:rsidTr="004B4FFC">
        <w:trPr>
          <w:trHeight w:val="560"/>
        </w:trPr>
        <w:tc>
          <w:tcPr>
            <w:tcW w:w="1800" w:type="dxa"/>
            <w:shd w:val="clear" w:color="auto" w:fill="auto"/>
            <w:vAlign w:val="center"/>
            <w:hideMark/>
          </w:tcPr>
          <w:p w14:paraId="3F6D6CF4" w14:textId="77777777" w:rsidR="004B4FFC" w:rsidRPr="00E54A2A" w:rsidRDefault="004B4FFC" w:rsidP="004B4FF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orghum genotype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3F9A701" w14:textId="77777777" w:rsidR="004B4FFC" w:rsidRPr="00E54A2A" w:rsidRDefault="004B4FFC" w:rsidP="004B4FF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ample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B88AD72" w14:textId="77777777" w:rsidR="004B4FFC" w:rsidRPr="00E54A2A" w:rsidRDefault="004B4FFC" w:rsidP="004B4F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aw reads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4572F7AF" w14:textId="77777777" w:rsidR="004B4FFC" w:rsidRPr="00E54A2A" w:rsidRDefault="004B4FFC" w:rsidP="004B4F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lean reads (trimmed)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6694C56B" w14:textId="77777777" w:rsidR="004B4FFC" w:rsidRPr="00E54A2A" w:rsidRDefault="004B4FFC" w:rsidP="004B4F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verall alignment rate (%)</w:t>
            </w:r>
          </w:p>
        </w:tc>
      </w:tr>
      <w:tr w:rsidR="004B4FFC" w:rsidRPr="00E54A2A" w14:paraId="361F9AB3" w14:textId="77777777" w:rsidTr="004B4FFC">
        <w:trPr>
          <w:trHeight w:val="320"/>
        </w:trPr>
        <w:tc>
          <w:tcPr>
            <w:tcW w:w="1800" w:type="dxa"/>
            <w:vMerge w:val="restart"/>
            <w:shd w:val="clear" w:color="auto" w:fill="auto"/>
            <w:vAlign w:val="center"/>
            <w:hideMark/>
          </w:tcPr>
          <w:p w14:paraId="1F233D39" w14:textId="77777777" w:rsidR="004B4FFC" w:rsidRPr="00E54A2A" w:rsidRDefault="004B4FFC" w:rsidP="004B4F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656015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5F07B6A" w14:textId="77777777" w:rsidR="004B4FFC" w:rsidRPr="00E54A2A" w:rsidRDefault="004B4FFC" w:rsidP="004B4F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C5R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5BB64D5" w14:textId="77777777" w:rsidR="004B4FFC" w:rsidRPr="00E54A2A" w:rsidRDefault="004B4FFC" w:rsidP="004B4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476571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5117F241" w14:textId="77777777" w:rsidR="004B4FFC" w:rsidRPr="00E54A2A" w:rsidRDefault="004B4FFC" w:rsidP="004B4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312476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1EB58E44" w14:textId="0338593E" w:rsidR="004B4FFC" w:rsidRPr="00E54A2A" w:rsidRDefault="004B4FFC" w:rsidP="004B4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</w:t>
            </w:r>
            <w:r w:rsidR="00D951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4B4FFC" w:rsidRPr="00E54A2A" w14:paraId="569129B7" w14:textId="77777777" w:rsidTr="004B4FFC">
        <w:trPr>
          <w:trHeight w:val="320"/>
        </w:trPr>
        <w:tc>
          <w:tcPr>
            <w:tcW w:w="1800" w:type="dxa"/>
            <w:vMerge/>
            <w:vAlign w:val="center"/>
            <w:hideMark/>
          </w:tcPr>
          <w:p w14:paraId="757E9041" w14:textId="77777777" w:rsidR="004B4FFC" w:rsidRPr="00E54A2A" w:rsidRDefault="004B4FFC" w:rsidP="004B4F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370F58B" w14:textId="77777777" w:rsidR="004B4FFC" w:rsidRPr="00E54A2A" w:rsidRDefault="004B4FFC" w:rsidP="004B4F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C5R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F888692" w14:textId="77777777" w:rsidR="004B4FFC" w:rsidRPr="00E54A2A" w:rsidRDefault="004B4FFC" w:rsidP="004B4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870602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639F8E44" w14:textId="77777777" w:rsidR="004B4FFC" w:rsidRPr="00E54A2A" w:rsidRDefault="004B4FFC" w:rsidP="004B4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473917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7B21B106" w14:textId="23C4467D" w:rsidR="004B4FFC" w:rsidRPr="00E54A2A" w:rsidRDefault="004B4FFC" w:rsidP="004B4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3</w:t>
            </w:r>
          </w:p>
        </w:tc>
      </w:tr>
      <w:tr w:rsidR="004B4FFC" w:rsidRPr="00E54A2A" w14:paraId="6F025EB4" w14:textId="77777777" w:rsidTr="004B4FFC">
        <w:trPr>
          <w:trHeight w:val="320"/>
        </w:trPr>
        <w:tc>
          <w:tcPr>
            <w:tcW w:w="1800" w:type="dxa"/>
            <w:vMerge/>
            <w:vAlign w:val="center"/>
            <w:hideMark/>
          </w:tcPr>
          <w:p w14:paraId="19FA391C" w14:textId="77777777" w:rsidR="004B4FFC" w:rsidRPr="00E54A2A" w:rsidRDefault="004B4FFC" w:rsidP="004B4F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F6DA2AB" w14:textId="77777777" w:rsidR="004B4FFC" w:rsidRPr="00E54A2A" w:rsidRDefault="004B4FFC" w:rsidP="004B4F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C8R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C063624" w14:textId="77777777" w:rsidR="004B4FFC" w:rsidRPr="00E54A2A" w:rsidRDefault="004B4FFC" w:rsidP="004B4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906329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3557C983" w14:textId="77777777" w:rsidR="004B4FFC" w:rsidRPr="00E54A2A" w:rsidRDefault="004B4FFC" w:rsidP="004B4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579722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03DA768B" w14:textId="3BD0EE46" w:rsidR="004B4FFC" w:rsidRPr="00E54A2A" w:rsidRDefault="004B4FFC" w:rsidP="004B4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.9</w:t>
            </w:r>
          </w:p>
        </w:tc>
      </w:tr>
      <w:tr w:rsidR="004B4FFC" w:rsidRPr="00E54A2A" w14:paraId="400A55F3" w14:textId="77777777" w:rsidTr="004B4FFC">
        <w:trPr>
          <w:trHeight w:val="320"/>
        </w:trPr>
        <w:tc>
          <w:tcPr>
            <w:tcW w:w="1800" w:type="dxa"/>
            <w:vMerge/>
            <w:vAlign w:val="center"/>
            <w:hideMark/>
          </w:tcPr>
          <w:p w14:paraId="48F7FFAC" w14:textId="77777777" w:rsidR="004B4FFC" w:rsidRPr="00E54A2A" w:rsidRDefault="004B4FFC" w:rsidP="004B4F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D18530E" w14:textId="77777777" w:rsidR="004B4FFC" w:rsidRPr="00E54A2A" w:rsidRDefault="004B4FFC" w:rsidP="004B4F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C8R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9373DAA" w14:textId="77777777" w:rsidR="004B4FFC" w:rsidRPr="00E54A2A" w:rsidRDefault="004B4FFC" w:rsidP="004B4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507904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37458D15" w14:textId="77777777" w:rsidR="004B4FFC" w:rsidRPr="00E54A2A" w:rsidRDefault="004B4FFC" w:rsidP="004B4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503199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02422ECE" w14:textId="22D37E9B" w:rsidR="004B4FFC" w:rsidRPr="00E54A2A" w:rsidRDefault="004B4FFC" w:rsidP="004B4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 w:rsidR="00D951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</w:t>
            </w:r>
          </w:p>
        </w:tc>
      </w:tr>
      <w:tr w:rsidR="004B4FFC" w:rsidRPr="00E54A2A" w14:paraId="0CC7FA74" w14:textId="77777777" w:rsidTr="004B4FFC">
        <w:trPr>
          <w:trHeight w:val="320"/>
        </w:trPr>
        <w:tc>
          <w:tcPr>
            <w:tcW w:w="1800" w:type="dxa"/>
            <w:vMerge/>
            <w:vAlign w:val="center"/>
            <w:hideMark/>
          </w:tcPr>
          <w:p w14:paraId="67901F33" w14:textId="77777777" w:rsidR="004B4FFC" w:rsidRPr="00E54A2A" w:rsidRDefault="004B4FFC" w:rsidP="004B4F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F09C2CB" w14:textId="77777777" w:rsidR="004B4FFC" w:rsidRPr="00E54A2A" w:rsidRDefault="004B4FFC" w:rsidP="004B4F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C8R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482A25D" w14:textId="77777777" w:rsidR="004B4FFC" w:rsidRPr="00E54A2A" w:rsidRDefault="004B4FFC" w:rsidP="004B4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290294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329BA19A" w14:textId="77777777" w:rsidR="004B4FFC" w:rsidRPr="00E54A2A" w:rsidRDefault="004B4FFC" w:rsidP="004B4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981481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1793664B" w14:textId="19E03C52" w:rsidR="004B4FFC" w:rsidRPr="00E54A2A" w:rsidRDefault="004B4FFC" w:rsidP="004B4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</w:t>
            </w:r>
            <w:r w:rsidR="00D951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4B4FFC" w:rsidRPr="00E54A2A" w14:paraId="44CF6F82" w14:textId="77777777" w:rsidTr="004B4FFC">
        <w:trPr>
          <w:trHeight w:val="320"/>
        </w:trPr>
        <w:tc>
          <w:tcPr>
            <w:tcW w:w="1800" w:type="dxa"/>
            <w:vMerge/>
            <w:vAlign w:val="center"/>
            <w:hideMark/>
          </w:tcPr>
          <w:p w14:paraId="6EDFF83F" w14:textId="77777777" w:rsidR="004B4FFC" w:rsidRPr="00E54A2A" w:rsidRDefault="004B4FFC" w:rsidP="004B4F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1438D5D" w14:textId="77777777" w:rsidR="004B4FFC" w:rsidRPr="00E54A2A" w:rsidRDefault="004B4FFC" w:rsidP="004B4F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CPFLR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792E1A8" w14:textId="77777777" w:rsidR="004B4FFC" w:rsidRPr="00E54A2A" w:rsidRDefault="004B4FFC" w:rsidP="004B4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90515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18E7BEB4" w14:textId="77777777" w:rsidR="004B4FFC" w:rsidRPr="00E54A2A" w:rsidRDefault="004B4FFC" w:rsidP="004B4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73669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0D8BBC9C" w14:textId="76E1115F" w:rsidR="004B4FFC" w:rsidRPr="00E54A2A" w:rsidRDefault="00D95133" w:rsidP="004B4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0</w:t>
            </w:r>
          </w:p>
        </w:tc>
      </w:tr>
      <w:tr w:rsidR="004B4FFC" w:rsidRPr="00E54A2A" w14:paraId="2D8E2B9F" w14:textId="77777777" w:rsidTr="004B4FFC">
        <w:trPr>
          <w:trHeight w:val="320"/>
        </w:trPr>
        <w:tc>
          <w:tcPr>
            <w:tcW w:w="1800" w:type="dxa"/>
            <w:vMerge/>
            <w:vAlign w:val="center"/>
            <w:hideMark/>
          </w:tcPr>
          <w:p w14:paraId="64F5A8F6" w14:textId="77777777" w:rsidR="004B4FFC" w:rsidRPr="00E54A2A" w:rsidRDefault="004B4FFC" w:rsidP="004B4F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F5FE44C" w14:textId="77777777" w:rsidR="004B4FFC" w:rsidRPr="00E54A2A" w:rsidRDefault="004B4FFC" w:rsidP="004B4F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CPFLR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CC605E8" w14:textId="77777777" w:rsidR="004B4FFC" w:rsidRPr="00E54A2A" w:rsidRDefault="004B4FFC" w:rsidP="004B4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690530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33DD8E5E" w14:textId="77777777" w:rsidR="004B4FFC" w:rsidRPr="00E54A2A" w:rsidRDefault="004B4FFC" w:rsidP="004B4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536372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55AB7401" w14:textId="77777777" w:rsidR="004B4FFC" w:rsidRPr="00E54A2A" w:rsidRDefault="004B4FFC" w:rsidP="004B4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8</w:t>
            </w:r>
          </w:p>
        </w:tc>
      </w:tr>
      <w:tr w:rsidR="004B4FFC" w:rsidRPr="00E54A2A" w14:paraId="7429209D" w14:textId="77777777" w:rsidTr="004B4FFC">
        <w:trPr>
          <w:trHeight w:val="320"/>
        </w:trPr>
        <w:tc>
          <w:tcPr>
            <w:tcW w:w="1800" w:type="dxa"/>
            <w:vMerge/>
            <w:vAlign w:val="center"/>
            <w:hideMark/>
          </w:tcPr>
          <w:p w14:paraId="422C43C2" w14:textId="77777777" w:rsidR="004B4FFC" w:rsidRPr="00E54A2A" w:rsidRDefault="004B4FFC" w:rsidP="004B4F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73050E1" w14:textId="77777777" w:rsidR="004B4FFC" w:rsidRPr="00E54A2A" w:rsidRDefault="004B4FFC" w:rsidP="004B4F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CPFLR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39B94B0" w14:textId="77777777" w:rsidR="004B4FFC" w:rsidRPr="00E54A2A" w:rsidRDefault="004B4FFC" w:rsidP="004B4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25455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12A412AF" w14:textId="77777777" w:rsidR="004B4FFC" w:rsidRPr="00E54A2A" w:rsidRDefault="004B4FFC" w:rsidP="004B4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27690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3B6D88E2" w14:textId="3364563C" w:rsidR="004B4FFC" w:rsidRPr="00E54A2A" w:rsidRDefault="004B4FFC" w:rsidP="004B4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8</w:t>
            </w:r>
          </w:p>
        </w:tc>
      </w:tr>
      <w:tr w:rsidR="004B4FFC" w:rsidRPr="00E54A2A" w14:paraId="6C5E6F68" w14:textId="77777777" w:rsidTr="004B4FFC">
        <w:trPr>
          <w:trHeight w:val="320"/>
        </w:trPr>
        <w:tc>
          <w:tcPr>
            <w:tcW w:w="1800" w:type="dxa"/>
            <w:vMerge w:val="restart"/>
            <w:shd w:val="clear" w:color="auto" w:fill="auto"/>
            <w:vAlign w:val="center"/>
            <w:hideMark/>
          </w:tcPr>
          <w:p w14:paraId="68D5110E" w14:textId="77777777" w:rsidR="004B4FFC" w:rsidRPr="00E54A2A" w:rsidRDefault="004B4FFC" w:rsidP="004B4F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533839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0FC4730" w14:textId="77777777" w:rsidR="004B4FFC" w:rsidRPr="00E54A2A" w:rsidRDefault="004B4FFC" w:rsidP="004B4F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C5R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943D500" w14:textId="77777777" w:rsidR="004B4FFC" w:rsidRPr="00E54A2A" w:rsidRDefault="004B4FFC" w:rsidP="004B4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730899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3A4F55AA" w14:textId="77777777" w:rsidR="004B4FFC" w:rsidRPr="00E54A2A" w:rsidRDefault="004B4FFC" w:rsidP="004B4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58211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10962D8F" w14:textId="2B4D04DB" w:rsidR="004B4FFC" w:rsidRPr="00E54A2A" w:rsidRDefault="004B4FFC" w:rsidP="004B4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.5</w:t>
            </w:r>
          </w:p>
        </w:tc>
      </w:tr>
      <w:tr w:rsidR="004B4FFC" w:rsidRPr="00E54A2A" w14:paraId="58295DD5" w14:textId="77777777" w:rsidTr="004B4FFC">
        <w:trPr>
          <w:trHeight w:val="320"/>
        </w:trPr>
        <w:tc>
          <w:tcPr>
            <w:tcW w:w="1800" w:type="dxa"/>
            <w:vMerge/>
            <w:vAlign w:val="center"/>
            <w:hideMark/>
          </w:tcPr>
          <w:p w14:paraId="7DE4EC47" w14:textId="77777777" w:rsidR="004B4FFC" w:rsidRPr="00E54A2A" w:rsidRDefault="004B4FFC" w:rsidP="004B4F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249579A" w14:textId="77777777" w:rsidR="004B4FFC" w:rsidRPr="00E54A2A" w:rsidRDefault="004B4FFC" w:rsidP="004B4F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C5R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2B299DE" w14:textId="77777777" w:rsidR="004B4FFC" w:rsidRPr="00E54A2A" w:rsidRDefault="004B4FFC" w:rsidP="004B4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536341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78C5BB34" w14:textId="77777777" w:rsidR="004B4FFC" w:rsidRPr="00E54A2A" w:rsidRDefault="004B4FFC" w:rsidP="004B4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810387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54ABA6C3" w14:textId="7E28D25C" w:rsidR="004B4FFC" w:rsidRPr="00E54A2A" w:rsidRDefault="004B4FFC" w:rsidP="004B4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.</w:t>
            </w:r>
            <w:r w:rsidR="00D951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4B4FFC" w:rsidRPr="00E54A2A" w14:paraId="03BC5360" w14:textId="77777777" w:rsidTr="004B4FFC">
        <w:trPr>
          <w:trHeight w:val="320"/>
        </w:trPr>
        <w:tc>
          <w:tcPr>
            <w:tcW w:w="1800" w:type="dxa"/>
            <w:vMerge/>
            <w:vAlign w:val="center"/>
            <w:hideMark/>
          </w:tcPr>
          <w:p w14:paraId="460189CC" w14:textId="77777777" w:rsidR="004B4FFC" w:rsidRPr="00E54A2A" w:rsidRDefault="004B4FFC" w:rsidP="004B4F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41033A5" w14:textId="77777777" w:rsidR="004B4FFC" w:rsidRPr="00E54A2A" w:rsidRDefault="004B4FFC" w:rsidP="004B4F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C8R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C9A274B" w14:textId="77777777" w:rsidR="004B4FFC" w:rsidRPr="00E54A2A" w:rsidRDefault="004B4FFC" w:rsidP="004B4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416376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00E246BC" w14:textId="77777777" w:rsidR="004B4FFC" w:rsidRPr="00E54A2A" w:rsidRDefault="004B4FFC" w:rsidP="004B4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098091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03C04FA6" w14:textId="7F1B1B1D" w:rsidR="004B4FFC" w:rsidRPr="00E54A2A" w:rsidRDefault="004B4FFC" w:rsidP="004B4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.2</w:t>
            </w:r>
          </w:p>
        </w:tc>
      </w:tr>
      <w:tr w:rsidR="004B4FFC" w:rsidRPr="00E54A2A" w14:paraId="6B3E0AB1" w14:textId="77777777" w:rsidTr="004B4FFC">
        <w:trPr>
          <w:trHeight w:val="320"/>
        </w:trPr>
        <w:tc>
          <w:tcPr>
            <w:tcW w:w="1800" w:type="dxa"/>
            <w:vMerge/>
            <w:vAlign w:val="center"/>
            <w:hideMark/>
          </w:tcPr>
          <w:p w14:paraId="6AD72E19" w14:textId="77777777" w:rsidR="004B4FFC" w:rsidRPr="00E54A2A" w:rsidRDefault="004B4FFC" w:rsidP="004B4F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C1053B1" w14:textId="77777777" w:rsidR="004B4FFC" w:rsidRPr="00E54A2A" w:rsidRDefault="004B4FFC" w:rsidP="004B4F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C8R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967972C" w14:textId="77777777" w:rsidR="004B4FFC" w:rsidRPr="00E54A2A" w:rsidRDefault="004B4FFC" w:rsidP="004B4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511515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161F6614" w14:textId="77777777" w:rsidR="004B4FFC" w:rsidRPr="00E54A2A" w:rsidRDefault="004B4FFC" w:rsidP="004B4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99098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4D9BC0BE" w14:textId="77777777" w:rsidR="004B4FFC" w:rsidRPr="00E54A2A" w:rsidRDefault="004B4FFC" w:rsidP="004B4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.9</w:t>
            </w:r>
          </w:p>
        </w:tc>
      </w:tr>
      <w:tr w:rsidR="004B4FFC" w:rsidRPr="00E54A2A" w14:paraId="1BD5563C" w14:textId="77777777" w:rsidTr="004B4FFC">
        <w:trPr>
          <w:trHeight w:val="320"/>
        </w:trPr>
        <w:tc>
          <w:tcPr>
            <w:tcW w:w="1800" w:type="dxa"/>
            <w:vMerge/>
            <w:vAlign w:val="center"/>
            <w:hideMark/>
          </w:tcPr>
          <w:p w14:paraId="462D280E" w14:textId="77777777" w:rsidR="004B4FFC" w:rsidRPr="00E54A2A" w:rsidRDefault="004B4FFC" w:rsidP="004B4F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D666F63" w14:textId="77777777" w:rsidR="004B4FFC" w:rsidRPr="00E54A2A" w:rsidRDefault="004B4FFC" w:rsidP="004B4F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CPFLR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DCBFBAF" w14:textId="77777777" w:rsidR="004B4FFC" w:rsidRPr="00E54A2A" w:rsidRDefault="004B4FFC" w:rsidP="004B4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194002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458356CB" w14:textId="77777777" w:rsidR="004B4FFC" w:rsidRPr="00E54A2A" w:rsidRDefault="004B4FFC" w:rsidP="004B4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544312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5AA58B14" w14:textId="77F2E1DF" w:rsidR="004B4FFC" w:rsidRPr="00E54A2A" w:rsidRDefault="00D95133" w:rsidP="004B4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.0</w:t>
            </w:r>
          </w:p>
        </w:tc>
      </w:tr>
      <w:tr w:rsidR="004B4FFC" w:rsidRPr="00E54A2A" w14:paraId="003ECF06" w14:textId="77777777" w:rsidTr="004B4FFC">
        <w:trPr>
          <w:trHeight w:val="320"/>
        </w:trPr>
        <w:tc>
          <w:tcPr>
            <w:tcW w:w="1800" w:type="dxa"/>
            <w:vMerge/>
            <w:vAlign w:val="center"/>
            <w:hideMark/>
          </w:tcPr>
          <w:p w14:paraId="6259F8B6" w14:textId="77777777" w:rsidR="004B4FFC" w:rsidRPr="00E54A2A" w:rsidRDefault="004B4FFC" w:rsidP="004B4F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0A751CF" w14:textId="77777777" w:rsidR="004B4FFC" w:rsidRPr="00E54A2A" w:rsidRDefault="004B4FFC" w:rsidP="004B4F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CPFLR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DFA3710" w14:textId="77777777" w:rsidR="004B4FFC" w:rsidRPr="00E54A2A" w:rsidRDefault="004B4FFC" w:rsidP="004B4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092351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231F1185" w14:textId="77777777" w:rsidR="004B4FFC" w:rsidRPr="00E54A2A" w:rsidRDefault="004B4FFC" w:rsidP="004B4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859214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79EFD156" w14:textId="77777777" w:rsidR="004B4FFC" w:rsidRPr="00E54A2A" w:rsidRDefault="004B4FFC" w:rsidP="004B4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.8</w:t>
            </w:r>
          </w:p>
        </w:tc>
      </w:tr>
      <w:tr w:rsidR="004B4FFC" w:rsidRPr="00E54A2A" w14:paraId="2CDE66AA" w14:textId="77777777" w:rsidTr="004B4FFC">
        <w:trPr>
          <w:trHeight w:val="320"/>
        </w:trPr>
        <w:tc>
          <w:tcPr>
            <w:tcW w:w="1800" w:type="dxa"/>
            <w:vMerge/>
            <w:vAlign w:val="center"/>
            <w:hideMark/>
          </w:tcPr>
          <w:p w14:paraId="0498D98C" w14:textId="77777777" w:rsidR="004B4FFC" w:rsidRPr="00E54A2A" w:rsidRDefault="004B4FFC" w:rsidP="004B4F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6DE8475" w14:textId="77777777" w:rsidR="004B4FFC" w:rsidRPr="00E54A2A" w:rsidRDefault="004B4FFC" w:rsidP="004B4F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CPFLR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18C7858" w14:textId="77777777" w:rsidR="004B4FFC" w:rsidRPr="00E54A2A" w:rsidRDefault="004B4FFC" w:rsidP="004B4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147738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14F1BAFD" w14:textId="77777777" w:rsidR="004B4FFC" w:rsidRPr="00E54A2A" w:rsidRDefault="004B4FFC" w:rsidP="004B4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186956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189F286C" w14:textId="3BD02EA9" w:rsidR="004B4FFC" w:rsidRPr="00E54A2A" w:rsidRDefault="004B4FFC" w:rsidP="004B4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.0</w:t>
            </w:r>
          </w:p>
        </w:tc>
      </w:tr>
      <w:tr w:rsidR="004B4FFC" w:rsidRPr="00E54A2A" w14:paraId="49B91BE1" w14:textId="77777777" w:rsidTr="004B4FFC">
        <w:trPr>
          <w:trHeight w:val="320"/>
        </w:trPr>
        <w:tc>
          <w:tcPr>
            <w:tcW w:w="1800" w:type="dxa"/>
            <w:vMerge w:val="restart"/>
            <w:shd w:val="clear" w:color="auto" w:fill="auto"/>
            <w:vAlign w:val="center"/>
            <w:hideMark/>
          </w:tcPr>
          <w:p w14:paraId="6B1560C5" w14:textId="77777777" w:rsidR="004B4FFC" w:rsidRPr="00E54A2A" w:rsidRDefault="004B4FFC" w:rsidP="004B4F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x62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E2E5DAE" w14:textId="77777777" w:rsidR="004B4FFC" w:rsidRPr="00E54A2A" w:rsidRDefault="004B4FFC" w:rsidP="004B4F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xC5R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3CC9648" w14:textId="77777777" w:rsidR="004B4FFC" w:rsidRPr="00E54A2A" w:rsidRDefault="004B4FFC" w:rsidP="004B4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137158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1AAE193B" w14:textId="77777777" w:rsidR="004B4FFC" w:rsidRPr="00E54A2A" w:rsidRDefault="004B4FFC" w:rsidP="004B4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003098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240AB471" w14:textId="63E75800" w:rsidR="004B4FFC" w:rsidRPr="00E54A2A" w:rsidRDefault="004B4FFC" w:rsidP="004B4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</w:t>
            </w:r>
            <w:r w:rsidR="00D951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4B4FFC" w:rsidRPr="00E54A2A" w14:paraId="326F4773" w14:textId="77777777" w:rsidTr="004B4FFC">
        <w:trPr>
          <w:trHeight w:val="320"/>
        </w:trPr>
        <w:tc>
          <w:tcPr>
            <w:tcW w:w="1800" w:type="dxa"/>
            <w:vMerge/>
            <w:vAlign w:val="center"/>
            <w:hideMark/>
          </w:tcPr>
          <w:p w14:paraId="5D6F75DB" w14:textId="77777777" w:rsidR="004B4FFC" w:rsidRPr="00E54A2A" w:rsidRDefault="004B4FFC" w:rsidP="004B4F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8093AB6" w14:textId="77777777" w:rsidR="004B4FFC" w:rsidRPr="00E54A2A" w:rsidRDefault="004B4FFC" w:rsidP="004B4F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xC5R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51E1E07" w14:textId="77777777" w:rsidR="004B4FFC" w:rsidRPr="00E54A2A" w:rsidRDefault="004B4FFC" w:rsidP="004B4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268292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5F72B813" w14:textId="77777777" w:rsidR="004B4FFC" w:rsidRPr="00E54A2A" w:rsidRDefault="004B4FFC" w:rsidP="004B4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969473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4F0CA052" w14:textId="3FF6E53F" w:rsidR="004B4FFC" w:rsidRPr="00E54A2A" w:rsidRDefault="004B4FFC" w:rsidP="004B4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</w:t>
            </w:r>
            <w:r w:rsidR="00D951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</w:tr>
      <w:tr w:rsidR="004B4FFC" w:rsidRPr="00E54A2A" w14:paraId="736ABAD8" w14:textId="77777777" w:rsidTr="004B4FFC">
        <w:trPr>
          <w:trHeight w:val="320"/>
        </w:trPr>
        <w:tc>
          <w:tcPr>
            <w:tcW w:w="1800" w:type="dxa"/>
            <w:vMerge/>
            <w:vAlign w:val="center"/>
            <w:hideMark/>
          </w:tcPr>
          <w:p w14:paraId="7214E290" w14:textId="77777777" w:rsidR="004B4FFC" w:rsidRPr="00E54A2A" w:rsidRDefault="004B4FFC" w:rsidP="004B4F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6449BB6" w14:textId="77777777" w:rsidR="004B4FFC" w:rsidRPr="00E54A2A" w:rsidRDefault="004B4FFC" w:rsidP="004B4F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xC8R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1165016" w14:textId="77777777" w:rsidR="004B4FFC" w:rsidRPr="00E54A2A" w:rsidRDefault="004B4FFC" w:rsidP="004B4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526382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400B33F5" w14:textId="77777777" w:rsidR="004B4FFC" w:rsidRPr="00E54A2A" w:rsidRDefault="004B4FFC" w:rsidP="004B4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374160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08D5214A" w14:textId="7DC575CE" w:rsidR="004B4FFC" w:rsidRPr="00E54A2A" w:rsidRDefault="004B4FFC" w:rsidP="004B4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9</w:t>
            </w:r>
          </w:p>
        </w:tc>
      </w:tr>
      <w:tr w:rsidR="004B4FFC" w:rsidRPr="00E54A2A" w14:paraId="52219DAD" w14:textId="77777777" w:rsidTr="004B4FFC">
        <w:trPr>
          <w:trHeight w:val="320"/>
        </w:trPr>
        <w:tc>
          <w:tcPr>
            <w:tcW w:w="1800" w:type="dxa"/>
            <w:vMerge/>
            <w:vAlign w:val="center"/>
            <w:hideMark/>
          </w:tcPr>
          <w:p w14:paraId="608EDBB1" w14:textId="77777777" w:rsidR="004B4FFC" w:rsidRPr="00E54A2A" w:rsidRDefault="004B4FFC" w:rsidP="004B4F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38EEC71" w14:textId="77777777" w:rsidR="004B4FFC" w:rsidRPr="00E54A2A" w:rsidRDefault="004B4FFC" w:rsidP="004B4F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xC8R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D118E67" w14:textId="77777777" w:rsidR="004B4FFC" w:rsidRPr="00E54A2A" w:rsidRDefault="004B4FFC" w:rsidP="004B4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769542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25910014" w14:textId="77777777" w:rsidR="004B4FFC" w:rsidRPr="00E54A2A" w:rsidRDefault="004B4FFC" w:rsidP="004B4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002243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46BCC014" w14:textId="1B454A76" w:rsidR="004B4FFC" w:rsidRPr="00E54A2A" w:rsidRDefault="004B4FFC" w:rsidP="004B4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0</w:t>
            </w:r>
          </w:p>
        </w:tc>
      </w:tr>
      <w:tr w:rsidR="004B4FFC" w:rsidRPr="00E54A2A" w14:paraId="67181586" w14:textId="77777777" w:rsidTr="004B4FFC">
        <w:trPr>
          <w:trHeight w:val="320"/>
        </w:trPr>
        <w:tc>
          <w:tcPr>
            <w:tcW w:w="1800" w:type="dxa"/>
            <w:vMerge/>
            <w:vAlign w:val="center"/>
            <w:hideMark/>
          </w:tcPr>
          <w:p w14:paraId="6EAACA97" w14:textId="77777777" w:rsidR="004B4FFC" w:rsidRPr="00E54A2A" w:rsidRDefault="004B4FFC" w:rsidP="004B4F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92AED68" w14:textId="77777777" w:rsidR="004B4FFC" w:rsidRPr="00E54A2A" w:rsidRDefault="004B4FFC" w:rsidP="004B4F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xCPFLR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EE26DA5" w14:textId="77777777" w:rsidR="004B4FFC" w:rsidRPr="00E54A2A" w:rsidRDefault="004B4FFC" w:rsidP="004B4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837040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7F953BFD" w14:textId="77777777" w:rsidR="004B4FFC" w:rsidRPr="00E54A2A" w:rsidRDefault="004B4FFC" w:rsidP="004B4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555084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1B2B4C3A" w14:textId="4C4656A0" w:rsidR="004B4FFC" w:rsidRPr="00E54A2A" w:rsidRDefault="004B4FFC" w:rsidP="004B4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.4</w:t>
            </w:r>
          </w:p>
        </w:tc>
      </w:tr>
      <w:tr w:rsidR="004B4FFC" w:rsidRPr="00E54A2A" w14:paraId="350B012B" w14:textId="77777777" w:rsidTr="004B4FFC">
        <w:trPr>
          <w:trHeight w:val="320"/>
        </w:trPr>
        <w:tc>
          <w:tcPr>
            <w:tcW w:w="1800" w:type="dxa"/>
            <w:vMerge/>
            <w:vAlign w:val="center"/>
            <w:hideMark/>
          </w:tcPr>
          <w:p w14:paraId="21FEA852" w14:textId="77777777" w:rsidR="004B4FFC" w:rsidRPr="00E54A2A" w:rsidRDefault="004B4FFC" w:rsidP="004B4F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18C282E" w14:textId="77777777" w:rsidR="004B4FFC" w:rsidRPr="00E54A2A" w:rsidRDefault="004B4FFC" w:rsidP="004B4F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xCPFLR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8EE571C" w14:textId="77777777" w:rsidR="004B4FFC" w:rsidRPr="00E54A2A" w:rsidRDefault="004B4FFC" w:rsidP="004B4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732412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2A90A451" w14:textId="77777777" w:rsidR="004B4FFC" w:rsidRPr="00E54A2A" w:rsidRDefault="004B4FFC" w:rsidP="004B4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592824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09FC746C" w14:textId="5235C2CB" w:rsidR="004B4FFC" w:rsidRPr="00E54A2A" w:rsidRDefault="004B4FFC" w:rsidP="004B4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</w:t>
            </w:r>
            <w:r w:rsidR="00D951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4B4FFC" w:rsidRPr="00E54A2A" w14:paraId="7E5A0105" w14:textId="77777777" w:rsidTr="004B4FFC">
        <w:trPr>
          <w:trHeight w:val="320"/>
        </w:trPr>
        <w:tc>
          <w:tcPr>
            <w:tcW w:w="1800" w:type="dxa"/>
            <w:vMerge/>
            <w:vAlign w:val="center"/>
            <w:hideMark/>
          </w:tcPr>
          <w:p w14:paraId="02388F5D" w14:textId="77777777" w:rsidR="004B4FFC" w:rsidRPr="00E54A2A" w:rsidRDefault="004B4FFC" w:rsidP="004B4F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EE093DD" w14:textId="77777777" w:rsidR="004B4FFC" w:rsidRPr="00E54A2A" w:rsidRDefault="004B4FFC" w:rsidP="004B4F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xCPFLR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8955E28" w14:textId="77777777" w:rsidR="004B4FFC" w:rsidRPr="00E54A2A" w:rsidRDefault="004B4FFC" w:rsidP="004B4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696238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3549D8FB" w14:textId="77777777" w:rsidR="004B4FFC" w:rsidRPr="00E54A2A" w:rsidRDefault="004B4FFC" w:rsidP="004B4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391091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6D15F4B7" w14:textId="294309CF" w:rsidR="004B4FFC" w:rsidRPr="00E54A2A" w:rsidRDefault="00D95133" w:rsidP="004B4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0</w:t>
            </w:r>
          </w:p>
        </w:tc>
      </w:tr>
      <w:tr w:rsidR="004B4FFC" w:rsidRPr="00E54A2A" w14:paraId="6A94563C" w14:textId="77777777" w:rsidTr="004B4FFC">
        <w:trPr>
          <w:trHeight w:val="320"/>
        </w:trPr>
        <w:tc>
          <w:tcPr>
            <w:tcW w:w="1800" w:type="dxa"/>
            <w:vMerge w:val="restart"/>
            <w:shd w:val="clear" w:color="auto" w:fill="auto"/>
            <w:vAlign w:val="center"/>
            <w:hideMark/>
          </w:tcPr>
          <w:p w14:paraId="5DE6166C" w14:textId="77777777" w:rsidR="004B4FFC" w:rsidRPr="00E54A2A" w:rsidRDefault="004B4FFC" w:rsidP="004B4F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533936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EF725F1" w14:textId="77777777" w:rsidR="004B4FFC" w:rsidRPr="00E54A2A" w:rsidRDefault="004B4FFC" w:rsidP="004B4F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C5R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A77804B" w14:textId="77777777" w:rsidR="004B4FFC" w:rsidRPr="00E54A2A" w:rsidRDefault="004B4FFC" w:rsidP="004B4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547618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65818CBE" w14:textId="77777777" w:rsidR="004B4FFC" w:rsidRPr="00E54A2A" w:rsidRDefault="004B4FFC" w:rsidP="004B4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467297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36014A83" w14:textId="77777777" w:rsidR="004B4FFC" w:rsidRPr="00E54A2A" w:rsidRDefault="004B4FFC" w:rsidP="004B4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3</w:t>
            </w:r>
          </w:p>
        </w:tc>
      </w:tr>
      <w:tr w:rsidR="004B4FFC" w:rsidRPr="00E54A2A" w14:paraId="2A977929" w14:textId="77777777" w:rsidTr="004B4FFC">
        <w:trPr>
          <w:trHeight w:val="320"/>
        </w:trPr>
        <w:tc>
          <w:tcPr>
            <w:tcW w:w="1800" w:type="dxa"/>
            <w:vMerge/>
            <w:vAlign w:val="center"/>
            <w:hideMark/>
          </w:tcPr>
          <w:p w14:paraId="57BD230C" w14:textId="77777777" w:rsidR="004B4FFC" w:rsidRPr="00E54A2A" w:rsidRDefault="004B4FFC" w:rsidP="004B4F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DF668BE" w14:textId="77777777" w:rsidR="004B4FFC" w:rsidRPr="00E54A2A" w:rsidRDefault="004B4FFC" w:rsidP="004B4F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C5R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11CEB49" w14:textId="77777777" w:rsidR="004B4FFC" w:rsidRPr="00E54A2A" w:rsidRDefault="004B4FFC" w:rsidP="004B4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080730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0D7B1415" w14:textId="77777777" w:rsidR="004B4FFC" w:rsidRPr="00E54A2A" w:rsidRDefault="004B4FFC" w:rsidP="004B4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807124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45BE24D2" w14:textId="78A43933" w:rsidR="004B4FFC" w:rsidRPr="00E54A2A" w:rsidRDefault="004B4FFC" w:rsidP="004B4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</w:t>
            </w:r>
            <w:r w:rsidR="00D951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4B4FFC" w:rsidRPr="00E54A2A" w14:paraId="51555892" w14:textId="77777777" w:rsidTr="004B4FFC">
        <w:trPr>
          <w:trHeight w:val="320"/>
        </w:trPr>
        <w:tc>
          <w:tcPr>
            <w:tcW w:w="1800" w:type="dxa"/>
            <w:vMerge/>
            <w:vAlign w:val="center"/>
            <w:hideMark/>
          </w:tcPr>
          <w:p w14:paraId="100FF0D1" w14:textId="77777777" w:rsidR="004B4FFC" w:rsidRPr="00E54A2A" w:rsidRDefault="004B4FFC" w:rsidP="004B4F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E962A03" w14:textId="77777777" w:rsidR="004B4FFC" w:rsidRPr="00E54A2A" w:rsidRDefault="004B4FFC" w:rsidP="004B4F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C8R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1D695BF" w14:textId="77777777" w:rsidR="004B4FFC" w:rsidRPr="00E54A2A" w:rsidRDefault="004B4FFC" w:rsidP="004B4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447599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503BA65D" w14:textId="77777777" w:rsidR="004B4FFC" w:rsidRPr="00E54A2A" w:rsidRDefault="004B4FFC" w:rsidP="004B4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286523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1B6A1FDE" w14:textId="2BAF547E" w:rsidR="004B4FFC" w:rsidRPr="00E54A2A" w:rsidRDefault="004B4FFC" w:rsidP="004B4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</w:t>
            </w:r>
            <w:r w:rsidR="00D951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4B4FFC" w:rsidRPr="00E54A2A" w14:paraId="07AACB27" w14:textId="77777777" w:rsidTr="004B4FFC">
        <w:trPr>
          <w:trHeight w:val="320"/>
        </w:trPr>
        <w:tc>
          <w:tcPr>
            <w:tcW w:w="1800" w:type="dxa"/>
            <w:vMerge/>
            <w:vAlign w:val="center"/>
            <w:hideMark/>
          </w:tcPr>
          <w:p w14:paraId="5233B979" w14:textId="77777777" w:rsidR="004B4FFC" w:rsidRPr="00E54A2A" w:rsidRDefault="004B4FFC" w:rsidP="004B4F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55F2808" w14:textId="77777777" w:rsidR="004B4FFC" w:rsidRPr="00E54A2A" w:rsidRDefault="004B4FFC" w:rsidP="004B4F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C8R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E8F82E9" w14:textId="77777777" w:rsidR="004B4FFC" w:rsidRPr="00E54A2A" w:rsidRDefault="004B4FFC" w:rsidP="004B4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373732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729E13D6" w14:textId="77777777" w:rsidR="004B4FFC" w:rsidRPr="00E54A2A" w:rsidRDefault="004B4FFC" w:rsidP="004B4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037509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356BE7DD" w14:textId="004929BD" w:rsidR="004B4FFC" w:rsidRPr="00E54A2A" w:rsidRDefault="004B4FFC" w:rsidP="004B4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1</w:t>
            </w:r>
          </w:p>
        </w:tc>
      </w:tr>
      <w:tr w:rsidR="004B4FFC" w:rsidRPr="00E54A2A" w14:paraId="69BD04F1" w14:textId="77777777" w:rsidTr="004B4FFC">
        <w:trPr>
          <w:trHeight w:val="320"/>
        </w:trPr>
        <w:tc>
          <w:tcPr>
            <w:tcW w:w="1800" w:type="dxa"/>
            <w:vMerge/>
            <w:vAlign w:val="center"/>
            <w:hideMark/>
          </w:tcPr>
          <w:p w14:paraId="3E403DAE" w14:textId="77777777" w:rsidR="004B4FFC" w:rsidRPr="00E54A2A" w:rsidRDefault="004B4FFC" w:rsidP="004B4F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18B23FD" w14:textId="77777777" w:rsidR="004B4FFC" w:rsidRPr="00E54A2A" w:rsidRDefault="004B4FFC" w:rsidP="004B4F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C8R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1F06A58" w14:textId="77777777" w:rsidR="004B4FFC" w:rsidRPr="00E54A2A" w:rsidRDefault="004B4FFC" w:rsidP="004B4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572117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4F2C65BE" w14:textId="77777777" w:rsidR="004B4FFC" w:rsidRPr="00E54A2A" w:rsidRDefault="004B4FFC" w:rsidP="004B4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396293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75481791" w14:textId="18A9B4D4" w:rsidR="004B4FFC" w:rsidRPr="00E54A2A" w:rsidRDefault="004B4FFC" w:rsidP="004B4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</w:t>
            </w:r>
            <w:r w:rsidR="00D951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4B4FFC" w:rsidRPr="00E54A2A" w14:paraId="6B0A9B4A" w14:textId="77777777" w:rsidTr="004B4FFC">
        <w:trPr>
          <w:trHeight w:val="320"/>
        </w:trPr>
        <w:tc>
          <w:tcPr>
            <w:tcW w:w="1800" w:type="dxa"/>
            <w:vMerge/>
            <w:vAlign w:val="center"/>
            <w:hideMark/>
          </w:tcPr>
          <w:p w14:paraId="137387B7" w14:textId="77777777" w:rsidR="004B4FFC" w:rsidRPr="00E54A2A" w:rsidRDefault="004B4FFC" w:rsidP="004B4F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22A3C1D" w14:textId="77777777" w:rsidR="004B4FFC" w:rsidRPr="00E54A2A" w:rsidRDefault="004B4FFC" w:rsidP="004B4F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CPFLR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9510D10" w14:textId="77777777" w:rsidR="004B4FFC" w:rsidRPr="00E54A2A" w:rsidRDefault="004B4FFC" w:rsidP="004B4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665727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756EE132" w14:textId="77777777" w:rsidR="004B4FFC" w:rsidRPr="00E54A2A" w:rsidRDefault="004B4FFC" w:rsidP="004B4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539442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39C238D2" w14:textId="418AF059" w:rsidR="004B4FFC" w:rsidRPr="00E54A2A" w:rsidRDefault="004B4FFC" w:rsidP="004B4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.7</w:t>
            </w:r>
          </w:p>
        </w:tc>
      </w:tr>
      <w:tr w:rsidR="004B4FFC" w:rsidRPr="00E54A2A" w14:paraId="4733B6C2" w14:textId="77777777" w:rsidTr="004B4FFC">
        <w:trPr>
          <w:trHeight w:val="320"/>
        </w:trPr>
        <w:tc>
          <w:tcPr>
            <w:tcW w:w="1800" w:type="dxa"/>
            <w:vMerge/>
            <w:vAlign w:val="center"/>
            <w:hideMark/>
          </w:tcPr>
          <w:p w14:paraId="10F45F45" w14:textId="77777777" w:rsidR="004B4FFC" w:rsidRPr="00E54A2A" w:rsidRDefault="004B4FFC" w:rsidP="004B4F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9F79770" w14:textId="77777777" w:rsidR="004B4FFC" w:rsidRPr="00E54A2A" w:rsidRDefault="004B4FFC" w:rsidP="004B4F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CPFLR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A794E18" w14:textId="77777777" w:rsidR="004B4FFC" w:rsidRPr="00E54A2A" w:rsidRDefault="004B4FFC" w:rsidP="004B4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230329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1AB5E795" w14:textId="77777777" w:rsidR="004B4FFC" w:rsidRPr="00E54A2A" w:rsidRDefault="004B4FFC" w:rsidP="004B4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063913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4F81F228" w14:textId="0A335D2D" w:rsidR="004B4FFC" w:rsidRPr="00E54A2A" w:rsidRDefault="004B4FFC" w:rsidP="004B4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.7</w:t>
            </w:r>
          </w:p>
        </w:tc>
      </w:tr>
      <w:tr w:rsidR="004B4FFC" w:rsidRPr="00E54A2A" w14:paraId="5798DBA8" w14:textId="77777777" w:rsidTr="004B4FFC">
        <w:trPr>
          <w:trHeight w:val="320"/>
        </w:trPr>
        <w:tc>
          <w:tcPr>
            <w:tcW w:w="1800" w:type="dxa"/>
            <w:vMerge/>
            <w:vAlign w:val="center"/>
            <w:hideMark/>
          </w:tcPr>
          <w:p w14:paraId="25F6FC3B" w14:textId="77777777" w:rsidR="004B4FFC" w:rsidRPr="00E54A2A" w:rsidRDefault="004B4FFC" w:rsidP="004B4F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F372F6A" w14:textId="77777777" w:rsidR="004B4FFC" w:rsidRPr="00E54A2A" w:rsidRDefault="004B4FFC" w:rsidP="004B4F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CPFLR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322B007" w14:textId="77777777" w:rsidR="004B4FFC" w:rsidRPr="00E54A2A" w:rsidRDefault="004B4FFC" w:rsidP="004B4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628711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74C7D10F" w14:textId="77777777" w:rsidR="004B4FFC" w:rsidRPr="00E54A2A" w:rsidRDefault="004B4FFC" w:rsidP="004B4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14365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30AC2875" w14:textId="6F8A4ED4" w:rsidR="004B4FFC" w:rsidRPr="00E54A2A" w:rsidRDefault="004B4FFC" w:rsidP="004B4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.4</w:t>
            </w:r>
          </w:p>
        </w:tc>
      </w:tr>
      <w:tr w:rsidR="004B4FFC" w:rsidRPr="00E54A2A" w14:paraId="1BFE4C91" w14:textId="77777777" w:rsidTr="004B4FFC">
        <w:trPr>
          <w:trHeight w:val="320"/>
        </w:trPr>
        <w:tc>
          <w:tcPr>
            <w:tcW w:w="1800" w:type="dxa"/>
            <w:vMerge w:val="restart"/>
            <w:shd w:val="clear" w:color="auto" w:fill="auto"/>
            <w:vAlign w:val="center"/>
            <w:hideMark/>
          </w:tcPr>
          <w:p w14:paraId="1E2F9CFE" w14:textId="77777777" w:rsidR="004B4FFC" w:rsidRPr="00E54A2A" w:rsidRDefault="004B4FFC" w:rsidP="004B4F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533938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3A67166" w14:textId="77777777" w:rsidR="004B4FFC" w:rsidRPr="00E54A2A" w:rsidRDefault="004B4FFC" w:rsidP="004B4F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C5R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3592794" w14:textId="77777777" w:rsidR="004B4FFC" w:rsidRPr="00E54A2A" w:rsidRDefault="004B4FFC" w:rsidP="004B4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689855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4E502438" w14:textId="77777777" w:rsidR="004B4FFC" w:rsidRPr="00E54A2A" w:rsidRDefault="004B4FFC" w:rsidP="004B4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568072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738A4ECF" w14:textId="27FEFFCC" w:rsidR="004B4FFC" w:rsidRPr="00E54A2A" w:rsidRDefault="004B4FFC" w:rsidP="004B4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.2</w:t>
            </w:r>
          </w:p>
        </w:tc>
      </w:tr>
      <w:tr w:rsidR="004B4FFC" w:rsidRPr="00E54A2A" w14:paraId="38CA49B4" w14:textId="77777777" w:rsidTr="004B4FFC">
        <w:trPr>
          <w:trHeight w:val="320"/>
        </w:trPr>
        <w:tc>
          <w:tcPr>
            <w:tcW w:w="1800" w:type="dxa"/>
            <w:vMerge/>
            <w:vAlign w:val="center"/>
            <w:hideMark/>
          </w:tcPr>
          <w:p w14:paraId="05CC29C6" w14:textId="77777777" w:rsidR="004B4FFC" w:rsidRPr="00E54A2A" w:rsidRDefault="004B4FFC" w:rsidP="004B4F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46B5545" w14:textId="77777777" w:rsidR="004B4FFC" w:rsidRPr="00E54A2A" w:rsidRDefault="004B4FFC" w:rsidP="004B4F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C5R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4B2DE5B" w14:textId="77777777" w:rsidR="004B4FFC" w:rsidRPr="00E54A2A" w:rsidRDefault="004B4FFC" w:rsidP="004B4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555024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7D091BED" w14:textId="77777777" w:rsidR="004B4FFC" w:rsidRPr="00E54A2A" w:rsidRDefault="004B4FFC" w:rsidP="004B4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347250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61814F41" w14:textId="7CA7F46C" w:rsidR="004B4FFC" w:rsidRPr="00E54A2A" w:rsidRDefault="004B4FFC" w:rsidP="004B4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2</w:t>
            </w:r>
          </w:p>
        </w:tc>
      </w:tr>
      <w:tr w:rsidR="004B4FFC" w:rsidRPr="00E54A2A" w14:paraId="63870C07" w14:textId="77777777" w:rsidTr="004B4FFC">
        <w:trPr>
          <w:trHeight w:val="320"/>
        </w:trPr>
        <w:tc>
          <w:tcPr>
            <w:tcW w:w="1800" w:type="dxa"/>
            <w:vMerge/>
            <w:vAlign w:val="center"/>
            <w:hideMark/>
          </w:tcPr>
          <w:p w14:paraId="437A571B" w14:textId="77777777" w:rsidR="004B4FFC" w:rsidRPr="00E54A2A" w:rsidRDefault="004B4FFC" w:rsidP="004B4F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76C830C" w14:textId="77777777" w:rsidR="004B4FFC" w:rsidRPr="00E54A2A" w:rsidRDefault="004B4FFC" w:rsidP="004B4F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C8R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8EC2DD7" w14:textId="77777777" w:rsidR="004B4FFC" w:rsidRPr="00E54A2A" w:rsidRDefault="004B4FFC" w:rsidP="004B4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5238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07A759B7" w14:textId="77777777" w:rsidR="004B4FFC" w:rsidRPr="00E54A2A" w:rsidRDefault="004B4FFC" w:rsidP="004B4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09024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3A297555" w14:textId="5258BFBB" w:rsidR="004B4FFC" w:rsidRPr="00E54A2A" w:rsidRDefault="004B4FFC" w:rsidP="004B4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0</w:t>
            </w:r>
          </w:p>
        </w:tc>
      </w:tr>
      <w:tr w:rsidR="004B4FFC" w:rsidRPr="00E54A2A" w14:paraId="193FA0FE" w14:textId="77777777" w:rsidTr="004B4FFC">
        <w:trPr>
          <w:trHeight w:val="320"/>
        </w:trPr>
        <w:tc>
          <w:tcPr>
            <w:tcW w:w="1800" w:type="dxa"/>
            <w:vMerge/>
            <w:vAlign w:val="center"/>
            <w:hideMark/>
          </w:tcPr>
          <w:p w14:paraId="4EE553B1" w14:textId="77777777" w:rsidR="004B4FFC" w:rsidRPr="00E54A2A" w:rsidRDefault="004B4FFC" w:rsidP="004B4F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EC87D66" w14:textId="77777777" w:rsidR="004B4FFC" w:rsidRPr="00E54A2A" w:rsidRDefault="004B4FFC" w:rsidP="004B4F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C8R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C7F928F" w14:textId="77777777" w:rsidR="004B4FFC" w:rsidRPr="00E54A2A" w:rsidRDefault="004B4FFC" w:rsidP="004B4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042599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4526765A" w14:textId="77777777" w:rsidR="004B4FFC" w:rsidRPr="00E54A2A" w:rsidRDefault="004B4FFC" w:rsidP="004B4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754540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6F974504" w14:textId="79027775" w:rsidR="004B4FFC" w:rsidRPr="00E54A2A" w:rsidRDefault="004B4FFC" w:rsidP="004B4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</w:t>
            </w:r>
            <w:r w:rsidR="00D951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B4FFC" w:rsidRPr="00E54A2A" w14:paraId="7252E49D" w14:textId="77777777" w:rsidTr="004B4FFC">
        <w:trPr>
          <w:trHeight w:val="320"/>
        </w:trPr>
        <w:tc>
          <w:tcPr>
            <w:tcW w:w="1800" w:type="dxa"/>
            <w:vMerge/>
            <w:vAlign w:val="center"/>
            <w:hideMark/>
          </w:tcPr>
          <w:p w14:paraId="390FF189" w14:textId="77777777" w:rsidR="004B4FFC" w:rsidRPr="00E54A2A" w:rsidRDefault="004B4FFC" w:rsidP="004B4F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3B1F6A1" w14:textId="77777777" w:rsidR="004B4FFC" w:rsidRPr="00E54A2A" w:rsidRDefault="004B4FFC" w:rsidP="004B4F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C8R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D4F3A81" w14:textId="77777777" w:rsidR="004B4FFC" w:rsidRPr="00E54A2A" w:rsidRDefault="004B4FFC" w:rsidP="004B4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534506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738453A8" w14:textId="77777777" w:rsidR="004B4FFC" w:rsidRPr="00E54A2A" w:rsidRDefault="004B4FFC" w:rsidP="004B4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28123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368A4A58" w14:textId="6EADBB16" w:rsidR="004B4FFC" w:rsidRPr="00E54A2A" w:rsidRDefault="004B4FFC" w:rsidP="004B4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0</w:t>
            </w:r>
          </w:p>
        </w:tc>
      </w:tr>
      <w:tr w:rsidR="004B4FFC" w:rsidRPr="00E54A2A" w14:paraId="031B999E" w14:textId="77777777" w:rsidTr="004B4FFC">
        <w:trPr>
          <w:trHeight w:val="320"/>
        </w:trPr>
        <w:tc>
          <w:tcPr>
            <w:tcW w:w="1800" w:type="dxa"/>
            <w:vMerge/>
            <w:vAlign w:val="center"/>
            <w:hideMark/>
          </w:tcPr>
          <w:p w14:paraId="71194249" w14:textId="77777777" w:rsidR="004B4FFC" w:rsidRPr="00E54A2A" w:rsidRDefault="004B4FFC" w:rsidP="004B4F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110D00B" w14:textId="77777777" w:rsidR="004B4FFC" w:rsidRPr="00E54A2A" w:rsidRDefault="004B4FFC" w:rsidP="004B4F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CPFLR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D0A3AFF" w14:textId="77777777" w:rsidR="004B4FFC" w:rsidRPr="00E54A2A" w:rsidRDefault="004B4FFC" w:rsidP="004B4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735305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7C860BFE" w14:textId="77777777" w:rsidR="004B4FFC" w:rsidRPr="00E54A2A" w:rsidRDefault="004B4FFC" w:rsidP="004B4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799663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3D871ACA" w14:textId="19EF374D" w:rsidR="004B4FFC" w:rsidRPr="00E54A2A" w:rsidRDefault="004B4FFC" w:rsidP="004B4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.3</w:t>
            </w:r>
          </w:p>
        </w:tc>
      </w:tr>
      <w:tr w:rsidR="004B4FFC" w:rsidRPr="00E54A2A" w14:paraId="0BB7C65D" w14:textId="77777777" w:rsidTr="004B4FFC">
        <w:trPr>
          <w:trHeight w:val="320"/>
        </w:trPr>
        <w:tc>
          <w:tcPr>
            <w:tcW w:w="1800" w:type="dxa"/>
            <w:vMerge/>
            <w:vAlign w:val="center"/>
            <w:hideMark/>
          </w:tcPr>
          <w:p w14:paraId="54E0FAE5" w14:textId="77777777" w:rsidR="004B4FFC" w:rsidRPr="00E54A2A" w:rsidRDefault="004B4FFC" w:rsidP="004B4F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605FB62" w14:textId="77777777" w:rsidR="004B4FFC" w:rsidRPr="00E54A2A" w:rsidRDefault="004B4FFC" w:rsidP="004B4F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CPFLR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E89C76D" w14:textId="77777777" w:rsidR="004B4FFC" w:rsidRPr="00E54A2A" w:rsidRDefault="004B4FFC" w:rsidP="004B4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123990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46B47EDB" w14:textId="77777777" w:rsidR="004B4FFC" w:rsidRPr="00E54A2A" w:rsidRDefault="004B4FFC" w:rsidP="004B4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290307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157384BB" w14:textId="092945A4" w:rsidR="004B4FFC" w:rsidRPr="00E54A2A" w:rsidRDefault="004B4FFC" w:rsidP="004B4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.2</w:t>
            </w:r>
          </w:p>
        </w:tc>
      </w:tr>
      <w:tr w:rsidR="004B4FFC" w:rsidRPr="00E54A2A" w14:paraId="6B333B02" w14:textId="77777777" w:rsidTr="004B4FFC">
        <w:trPr>
          <w:trHeight w:val="320"/>
        </w:trPr>
        <w:tc>
          <w:tcPr>
            <w:tcW w:w="1800" w:type="dxa"/>
            <w:vMerge/>
            <w:vAlign w:val="center"/>
            <w:hideMark/>
          </w:tcPr>
          <w:p w14:paraId="24419BC1" w14:textId="77777777" w:rsidR="004B4FFC" w:rsidRPr="00E54A2A" w:rsidRDefault="004B4FFC" w:rsidP="004B4F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400F6E9" w14:textId="77777777" w:rsidR="004B4FFC" w:rsidRPr="00E54A2A" w:rsidRDefault="004B4FFC" w:rsidP="004B4F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CPFLR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40CFA2C" w14:textId="77777777" w:rsidR="004B4FFC" w:rsidRPr="00E54A2A" w:rsidRDefault="004B4FFC" w:rsidP="004B4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528003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70E6464B" w14:textId="77777777" w:rsidR="004B4FFC" w:rsidRPr="00E54A2A" w:rsidRDefault="004B4FFC" w:rsidP="004B4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298396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4D23A30E" w14:textId="0F614EB1" w:rsidR="004B4FFC" w:rsidRPr="00E54A2A" w:rsidRDefault="004B4FFC" w:rsidP="004B4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.3</w:t>
            </w:r>
          </w:p>
        </w:tc>
      </w:tr>
      <w:tr w:rsidR="004B4FFC" w:rsidRPr="00E54A2A" w14:paraId="05C08DE3" w14:textId="77777777" w:rsidTr="004B4FFC">
        <w:trPr>
          <w:trHeight w:val="320"/>
        </w:trPr>
        <w:tc>
          <w:tcPr>
            <w:tcW w:w="1800" w:type="dxa"/>
            <w:shd w:val="clear" w:color="auto" w:fill="auto"/>
            <w:vAlign w:val="center"/>
            <w:hideMark/>
          </w:tcPr>
          <w:p w14:paraId="276B9D49" w14:textId="77777777" w:rsidR="004B4FFC" w:rsidRPr="00E54A2A" w:rsidRDefault="004B4FFC" w:rsidP="004B4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67DC02D" w14:textId="77777777" w:rsidR="004B4FFC" w:rsidRPr="00E54A2A" w:rsidRDefault="004B4FFC" w:rsidP="004B4FF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um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1426335" w14:textId="77777777" w:rsidR="004B4FFC" w:rsidRPr="00E54A2A" w:rsidRDefault="004B4FFC" w:rsidP="004B4F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96875569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6AE48819" w14:textId="77777777" w:rsidR="004B4FFC" w:rsidRPr="00E54A2A" w:rsidRDefault="004B4FFC" w:rsidP="004B4F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80209941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5C46087D" w14:textId="77777777" w:rsidR="004B4FFC" w:rsidRPr="00E54A2A" w:rsidRDefault="004B4FFC" w:rsidP="00D9513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</w:tbl>
    <w:p w14:paraId="39A1E1E2" w14:textId="77777777" w:rsidR="00927F56" w:rsidRPr="00E54A2A" w:rsidRDefault="00927F56" w:rsidP="00927F56">
      <w:pPr>
        <w:rPr>
          <w:rFonts w:ascii="Times New Roman" w:hAnsi="Times New Roman" w:cs="Times New Roman"/>
        </w:rPr>
      </w:pPr>
    </w:p>
    <w:p w14:paraId="126365BC" w14:textId="77777777" w:rsidR="00927F56" w:rsidRPr="00E54A2A" w:rsidRDefault="00927F56" w:rsidP="00927F56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43A7ADE8" w14:textId="77777777" w:rsidR="00E4793B" w:rsidRPr="00E54A2A" w:rsidRDefault="00E4793B" w:rsidP="009C6C07">
      <w:pPr>
        <w:spacing w:line="276" w:lineRule="auto"/>
        <w:rPr>
          <w:rFonts w:ascii="Times New Roman" w:hAnsi="Times New Roman" w:cs="Times New Roman"/>
          <w:b/>
          <w:bCs/>
        </w:rPr>
      </w:pPr>
    </w:p>
    <w:p w14:paraId="0ADB1ECC" w14:textId="77777777" w:rsidR="00E4793B" w:rsidRPr="00E54A2A" w:rsidRDefault="00E4793B" w:rsidP="009C6C07">
      <w:pPr>
        <w:spacing w:line="276" w:lineRule="auto"/>
        <w:rPr>
          <w:rFonts w:ascii="Times New Roman" w:hAnsi="Times New Roman" w:cs="Times New Roman"/>
          <w:b/>
          <w:bCs/>
        </w:rPr>
      </w:pPr>
    </w:p>
    <w:p w14:paraId="13CE2538" w14:textId="77777777" w:rsidR="00E4793B" w:rsidRPr="00E54A2A" w:rsidRDefault="00E4793B" w:rsidP="009C6C07">
      <w:pPr>
        <w:spacing w:line="276" w:lineRule="auto"/>
        <w:rPr>
          <w:rFonts w:ascii="Times New Roman" w:hAnsi="Times New Roman" w:cs="Times New Roman"/>
          <w:b/>
          <w:bCs/>
        </w:rPr>
      </w:pPr>
    </w:p>
    <w:p w14:paraId="6CB0AEDB" w14:textId="77777777" w:rsidR="00E4793B" w:rsidRPr="00E54A2A" w:rsidRDefault="00E4793B" w:rsidP="009C6C07">
      <w:pPr>
        <w:spacing w:line="276" w:lineRule="auto"/>
        <w:rPr>
          <w:rFonts w:ascii="Times New Roman" w:hAnsi="Times New Roman" w:cs="Times New Roman"/>
          <w:b/>
          <w:bCs/>
        </w:rPr>
      </w:pPr>
    </w:p>
    <w:p w14:paraId="5D9F7CA4" w14:textId="77777777" w:rsidR="00E4793B" w:rsidRPr="00E54A2A" w:rsidRDefault="00E4793B" w:rsidP="009C6C07">
      <w:pPr>
        <w:spacing w:line="276" w:lineRule="auto"/>
        <w:rPr>
          <w:rFonts w:ascii="Times New Roman" w:hAnsi="Times New Roman" w:cs="Times New Roman"/>
          <w:b/>
          <w:bCs/>
        </w:rPr>
      </w:pPr>
    </w:p>
    <w:p w14:paraId="4E2B8710" w14:textId="77777777" w:rsidR="00E4793B" w:rsidRPr="00E54A2A" w:rsidRDefault="00E4793B" w:rsidP="009C6C07">
      <w:pPr>
        <w:spacing w:line="276" w:lineRule="auto"/>
        <w:rPr>
          <w:rFonts w:ascii="Times New Roman" w:hAnsi="Times New Roman" w:cs="Times New Roman"/>
          <w:b/>
          <w:bCs/>
        </w:rPr>
      </w:pPr>
    </w:p>
    <w:p w14:paraId="70FB4227" w14:textId="77777777" w:rsidR="00E4793B" w:rsidRPr="00E54A2A" w:rsidRDefault="00E4793B" w:rsidP="009C6C07">
      <w:pPr>
        <w:spacing w:line="276" w:lineRule="auto"/>
        <w:rPr>
          <w:rFonts w:ascii="Times New Roman" w:hAnsi="Times New Roman" w:cs="Times New Roman"/>
          <w:b/>
          <w:bCs/>
        </w:rPr>
      </w:pPr>
    </w:p>
    <w:p w14:paraId="2F749EBA" w14:textId="77777777" w:rsidR="00E4793B" w:rsidRPr="00E54A2A" w:rsidRDefault="00E4793B" w:rsidP="009C6C07">
      <w:pPr>
        <w:spacing w:line="276" w:lineRule="auto"/>
        <w:rPr>
          <w:rFonts w:ascii="Times New Roman" w:hAnsi="Times New Roman" w:cs="Times New Roman"/>
          <w:b/>
          <w:bCs/>
        </w:rPr>
      </w:pPr>
    </w:p>
    <w:p w14:paraId="3EF32F14" w14:textId="77777777" w:rsidR="00E4793B" w:rsidRPr="00E54A2A" w:rsidRDefault="00E4793B" w:rsidP="009C6C07">
      <w:pPr>
        <w:spacing w:line="276" w:lineRule="auto"/>
        <w:rPr>
          <w:rFonts w:ascii="Times New Roman" w:hAnsi="Times New Roman" w:cs="Times New Roman"/>
          <w:b/>
          <w:bCs/>
        </w:rPr>
      </w:pPr>
    </w:p>
    <w:p w14:paraId="52639134" w14:textId="77777777" w:rsidR="00E4793B" w:rsidRPr="00E54A2A" w:rsidRDefault="00E4793B" w:rsidP="009C6C07">
      <w:pPr>
        <w:spacing w:line="276" w:lineRule="auto"/>
        <w:rPr>
          <w:rFonts w:ascii="Times New Roman" w:hAnsi="Times New Roman" w:cs="Times New Roman"/>
          <w:b/>
          <w:bCs/>
        </w:rPr>
      </w:pPr>
    </w:p>
    <w:p w14:paraId="63E0FD1A" w14:textId="77777777" w:rsidR="00E4793B" w:rsidRPr="00E54A2A" w:rsidRDefault="00E4793B" w:rsidP="009C6C07">
      <w:pPr>
        <w:spacing w:line="276" w:lineRule="auto"/>
        <w:rPr>
          <w:rFonts w:ascii="Times New Roman" w:hAnsi="Times New Roman" w:cs="Times New Roman"/>
          <w:b/>
          <w:bCs/>
        </w:rPr>
      </w:pPr>
    </w:p>
    <w:p w14:paraId="3A521803" w14:textId="77777777" w:rsidR="00E4793B" w:rsidRPr="00E54A2A" w:rsidRDefault="00E4793B" w:rsidP="009C6C07">
      <w:pPr>
        <w:spacing w:line="276" w:lineRule="auto"/>
        <w:rPr>
          <w:rFonts w:ascii="Times New Roman" w:hAnsi="Times New Roman" w:cs="Times New Roman"/>
          <w:b/>
          <w:bCs/>
        </w:rPr>
      </w:pPr>
    </w:p>
    <w:p w14:paraId="38401BB3" w14:textId="77777777" w:rsidR="00E4793B" w:rsidRPr="00E54A2A" w:rsidRDefault="00E4793B" w:rsidP="009C6C07">
      <w:pPr>
        <w:spacing w:line="276" w:lineRule="auto"/>
        <w:rPr>
          <w:rFonts w:ascii="Times New Roman" w:hAnsi="Times New Roman" w:cs="Times New Roman"/>
          <w:b/>
          <w:bCs/>
        </w:rPr>
      </w:pPr>
    </w:p>
    <w:p w14:paraId="7F7AC448" w14:textId="77777777" w:rsidR="00E4793B" w:rsidRPr="00E54A2A" w:rsidRDefault="00E4793B" w:rsidP="009C6C07">
      <w:pPr>
        <w:spacing w:line="276" w:lineRule="auto"/>
        <w:rPr>
          <w:rFonts w:ascii="Times New Roman" w:hAnsi="Times New Roman" w:cs="Times New Roman"/>
          <w:b/>
          <w:bCs/>
        </w:rPr>
      </w:pPr>
    </w:p>
    <w:p w14:paraId="719098A1" w14:textId="77777777" w:rsidR="00E4793B" w:rsidRPr="00E54A2A" w:rsidRDefault="00E4793B" w:rsidP="009C6C07">
      <w:pPr>
        <w:spacing w:line="276" w:lineRule="auto"/>
        <w:rPr>
          <w:rFonts w:ascii="Times New Roman" w:hAnsi="Times New Roman" w:cs="Times New Roman"/>
          <w:b/>
          <w:bCs/>
        </w:rPr>
      </w:pPr>
    </w:p>
    <w:p w14:paraId="4D992AAB" w14:textId="77777777" w:rsidR="00E4793B" w:rsidRPr="00E54A2A" w:rsidRDefault="00E4793B" w:rsidP="009C6C07">
      <w:pPr>
        <w:spacing w:line="276" w:lineRule="auto"/>
        <w:rPr>
          <w:rFonts w:ascii="Times New Roman" w:hAnsi="Times New Roman" w:cs="Times New Roman"/>
          <w:b/>
          <w:bCs/>
        </w:rPr>
      </w:pPr>
    </w:p>
    <w:p w14:paraId="08C11760" w14:textId="77777777" w:rsidR="00E4793B" w:rsidRPr="00E54A2A" w:rsidRDefault="00E4793B" w:rsidP="009C6C07">
      <w:pPr>
        <w:spacing w:line="276" w:lineRule="auto"/>
        <w:rPr>
          <w:rFonts w:ascii="Times New Roman" w:hAnsi="Times New Roman" w:cs="Times New Roman"/>
          <w:b/>
          <w:bCs/>
        </w:rPr>
      </w:pPr>
    </w:p>
    <w:p w14:paraId="0F0AC409" w14:textId="77777777" w:rsidR="00E4793B" w:rsidRPr="00E54A2A" w:rsidRDefault="00E4793B" w:rsidP="009C6C07">
      <w:pPr>
        <w:spacing w:line="276" w:lineRule="auto"/>
        <w:rPr>
          <w:rFonts w:ascii="Times New Roman" w:hAnsi="Times New Roman" w:cs="Times New Roman"/>
          <w:b/>
          <w:bCs/>
        </w:rPr>
      </w:pPr>
    </w:p>
    <w:p w14:paraId="0447A4A6" w14:textId="77777777" w:rsidR="00E4793B" w:rsidRPr="00E54A2A" w:rsidRDefault="00E4793B" w:rsidP="009C6C07">
      <w:pPr>
        <w:spacing w:line="276" w:lineRule="auto"/>
        <w:rPr>
          <w:rFonts w:ascii="Times New Roman" w:hAnsi="Times New Roman" w:cs="Times New Roman"/>
          <w:b/>
          <w:bCs/>
        </w:rPr>
      </w:pPr>
    </w:p>
    <w:p w14:paraId="2619CACC" w14:textId="77777777" w:rsidR="00E4793B" w:rsidRPr="00E54A2A" w:rsidRDefault="00E4793B" w:rsidP="009C6C07">
      <w:pPr>
        <w:spacing w:line="276" w:lineRule="auto"/>
        <w:rPr>
          <w:rFonts w:ascii="Times New Roman" w:hAnsi="Times New Roman" w:cs="Times New Roman"/>
          <w:b/>
          <w:bCs/>
        </w:rPr>
      </w:pPr>
    </w:p>
    <w:p w14:paraId="153240DA" w14:textId="77777777" w:rsidR="00E4793B" w:rsidRPr="00E54A2A" w:rsidRDefault="00E4793B" w:rsidP="009C6C07">
      <w:pPr>
        <w:spacing w:line="276" w:lineRule="auto"/>
        <w:rPr>
          <w:rFonts w:ascii="Times New Roman" w:hAnsi="Times New Roman" w:cs="Times New Roman"/>
          <w:b/>
          <w:bCs/>
        </w:rPr>
      </w:pPr>
    </w:p>
    <w:p w14:paraId="338C46B1" w14:textId="77777777" w:rsidR="00E4793B" w:rsidRPr="00E54A2A" w:rsidRDefault="00E4793B" w:rsidP="009C6C07">
      <w:pPr>
        <w:spacing w:line="276" w:lineRule="auto"/>
        <w:rPr>
          <w:rFonts w:ascii="Times New Roman" w:hAnsi="Times New Roman" w:cs="Times New Roman"/>
          <w:b/>
          <w:bCs/>
        </w:rPr>
      </w:pPr>
    </w:p>
    <w:p w14:paraId="13E40794" w14:textId="77777777" w:rsidR="00E4793B" w:rsidRPr="00E54A2A" w:rsidRDefault="00E4793B" w:rsidP="009C6C07">
      <w:pPr>
        <w:spacing w:line="276" w:lineRule="auto"/>
        <w:rPr>
          <w:rFonts w:ascii="Times New Roman" w:hAnsi="Times New Roman" w:cs="Times New Roman"/>
          <w:b/>
          <w:bCs/>
        </w:rPr>
      </w:pPr>
    </w:p>
    <w:p w14:paraId="5855EA6A" w14:textId="77777777" w:rsidR="00E4793B" w:rsidRPr="00E54A2A" w:rsidRDefault="00E4793B" w:rsidP="009C6C07">
      <w:pPr>
        <w:spacing w:line="276" w:lineRule="auto"/>
        <w:rPr>
          <w:rFonts w:ascii="Times New Roman" w:hAnsi="Times New Roman" w:cs="Times New Roman"/>
          <w:b/>
          <w:bCs/>
        </w:rPr>
      </w:pPr>
    </w:p>
    <w:p w14:paraId="176FB098" w14:textId="77777777" w:rsidR="00E4793B" w:rsidRPr="00E54A2A" w:rsidRDefault="00E4793B" w:rsidP="009C6C07">
      <w:pPr>
        <w:spacing w:line="276" w:lineRule="auto"/>
        <w:rPr>
          <w:rFonts w:ascii="Times New Roman" w:hAnsi="Times New Roman" w:cs="Times New Roman"/>
          <w:b/>
          <w:bCs/>
        </w:rPr>
      </w:pPr>
    </w:p>
    <w:p w14:paraId="6796F706" w14:textId="77777777" w:rsidR="00E4793B" w:rsidRPr="00E54A2A" w:rsidRDefault="00E4793B" w:rsidP="009C6C07">
      <w:pPr>
        <w:spacing w:line="276" w:lineRule="auto"/>
        <w:rPr>
          <w:rFonts w:ascii="Times New Roman" w:hAnsi="Times New Roman" w:cs="Times New Roman"/>
          <w:b/>
          <w:bCs/>
        </w:rPr>
      </w:pPr>
    </w:p>
    <w:p w14:paraId="0DE4EFAE" w14:textId="77777777" w:rsidR="00E4793B" w:rsidRPr="00E54A2A" w:rsidRDefault="00E4793B" w:rsidP="009C6C07">
      <w:pPr>
        <w:spacing w:line="276" w:lineRule="auto"/>
        <w:rPr>
          <w:rFonts w:ascii="Times New Roman" w:hAnsi="Times New Roman" w:cs="Times New Roman"/>
          <w:b/>
          <w:bCs/>
        </w:rPr>
      </w:pPr>
    </w:p>
    <w:p w14:paraId="77F6450E" w14:textId="77777777" w:rsidR="00E4793B" w:rsidRPr="00E54A2A" w:rsidRDefault="00E4793B" w:rsidP="009C6C07">
      <w:pPr>
        <w:spacing w:line="276" w:lineRule="auto"/>
        <w:rPr>
          <w:rFonts w:ascii="Times New Roman" w:hAnsi="Times New Roman" w:cs="Times New Roman"/>
          <w:b/>
          <w:bCs/>
        </w:rPr>
      </w:pPr>
    </w:p>
    <w:p w14:paraId="27DC7E8C" w14:textId="77777777" w:rsidR="00E4793B" w:rsidRPr="00E54A2A" w:rsidRDefault="00E4793B" w:rsidP="009C6C07">
      <w:pPr>
        <w:spacing w:line="276" w:lineRule="auto"/>
        <w:rPr>
          <w:rFonts w:ascii="Times New Roman" w:hAnsi="Times New Roman" w:cs="Times New Roman"/>
          <w:b/>
          <w:bCs/>
        </w:rPr>
      </w:pPr>
    </w:p>
    <w:p w14:paraId="116809B7" w14:textId="77777777" w:rsidR="00E4793B" w:rsidRPr="00E54A2A" w:rsidRDefault="00E4793B" w:rsidP="009C6C07">
      <w:pPr>
        <w:spacing w:line="276" w:lineRule="auto"/>
        <w:rPr>
          <w:rFonts w:ascii="Times New Roman" w:hAnsi="Times New Roman" w:cs="Times New Roman"/>
          <w:b/>
          <w:bCs/>
        </w:rPr>
      </w:pPr>
    </w:p>
    <w:p w14:paraId="1C6E0B4B" w14:textId="77777777" w:rsidR="00E4793B" w:rsidRPr="00E54A2A" w:rsidRDefault="00E4793B" w:rsidP="009C6C07">
      <w:pPr>
        <w:spacing w:line="276" w:lineRule="auto"/>
        <w:rPr>
          <w:rFonts w:ascii="Times New Roman" w:hAnsi="Times New Roman" w:cs="Times New Roman"/>
          <w:b/>
          <w:bCs/>
        </w:rPr>
      </w:pPr>
    </w:p>
    <w:p w14:paraId="46BB3579" w14:textId="77777777" w:rsidR="00E4793B" w:rsidRPr="00E54A2A" w:rsidRDefault="00E4793B" w:rsidP="009C6C07">
      <w:pPr>
        <w:spacing w:line="276" w:lineRule="auto"/>
        <w:rPr>
          <w:rFonts w:ascii="Times New Roman" w:hAnsi="Times New Roman" w:cs="Times New Roman"/>
          <w:b/>
          <w:bCs/>
        </w:rPr>
      </w:pPr>
    </w:p>
    <w:sectPr w:rsidR="00E4793B" w:rsidRPr="00E54A2A" w:rsidSect="001855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8705B3" w14:textId="77777777" w:rsidR="00B91204" w:rsidRDefault="00B91204" w:rsidP="00A95C47">
      <w:r>
        <w:separator/>
      </w:r>
    </w:p>
  </w:endnote>
  <w:endnote w:type="continuationSeparator" w:id="0">
    <w:p w14:paraId="167805FE" w14:textId="77777777" w:rsidR="00B91204" w:rsidRDefault="00B91204" w:rsidP="00A95C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742909" w14:textId="77777777" w:rsidR="00B91204" w:rsidRDefault="00B91204" w:rsidP="00A95C47">
      <w:r>
        <w:separator/>
      </w:r>
    </w:p>
  </w:footnote>
  <w:footnote w:type="continuationSeparator" w:id="0">
    <w:p w14:paraId="6F021C49" w14:textId="77777777" w:rsidR="00B91204" w:rsidRDefault="00B91204" w:rsidP="00A95C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37DD"/>
    <w:rsid w:val="00004D74"/>
    <w:rsid w:val="00014F64"/>
    <w:rsid w:val="00023ADE"/>
    <w:rsid w:val="00061735"/>
    <w:rsid w:val="00062C34"/>
    <w:rsid w:val="0006500A"/>
    <w:rsid w:val="00070447"/>
    <w:rsid w:val="0007508C"/>
    <w:rsid w:val="00085A29"/>
    <w:rsid w:val="000975CB"/>
    <w:rsid w:val="000A03C8"/>
    <w:rsid w:val="000A1552"/>
    <w:rsid w:val="000A3C01"/>
    <w:rsid w:val="000B2081"/>
    <w:rsid w:val="000B233A"/>
    <w:rsid w:val="000B30FB"/>
    <w:rsid w:val="000C387A"/>
    <w:rsid w:val="000D1550"/>
    <w:rsid w:val="000D27D5"/>
    <w:rsid w:val="000D7312"/>
    <w:rsid w:val="000D7916"/>
    <w:rsid w:val="000E2BF4"/>
    <w:rsid w:val="000E74C8"/>
    <w:rsid w:val="00112CEB"/>
    <w:rsid w:val="00116C6E"/>
    <w:rsid w:val="00123ECE"/>
    <w:rsid w:val="00127328"/>
    <w:rsid w:val="00163B4F"/>
    <w:rsid w:val="0016485A"/>
    <w:rsid w:val="00167010"/>
    <w:rsid w:val="00171735"/>
    <w:rsid w:val="0018552D"/>
    <w:rsid w:val="00185A7D"/>
    <w:rsid w:val="001A26F3"/>
    <w:rsid w:val="001B05EA"/>
    <w:rsid w:val="001B2D57"/>
    <w:rsid w:val="001C5A8A"/>
    <w:rsid w:val="001C6284"/>
    <w:rsid w:val="001C7F33"/>
    <w:rsid w:val="001E7BD3"/>
    <w:rsid w:val="001F080C"/>
    <w:rsid w:val="001F20B8"/>
    <w:rsid w:val="00203A00"/>
    <w:rsid w:val="00205593"/>
    <w:rsid w:val="002223D6"/>
    <w:rsid w:val="00223F3D"/>
    <w:rsid w:val="00225EBC"/>
    <w:rsid w:val="00255014"/>
    <w:rsid w:val="00263728"/>
    <w:rsid w:val="002654D1"/>
    <w:rsid w:val="00266C77"/>
    <w:rsid w:val="002710A6"/>
    <w:rsid w:val="002736DE"/>
    <w:rsid w:val="00296858"/>
    <w:rsid w:val="002B5601"/>
    <w:rsid w:val="002B6213"/>
    <w:rsid w:val="002C0191"/>
    <w:rsid w:val="002C18F3"/>
    <w:rsid w:val="002D6637"/>
    <w:rsid w:val="002E09A6"/>
    <w:rsid w:val="002E0E78"/>
    <w:rsid w:val="00306565"/>
    <w:rsid w:val="00306943"/>
    <w:rsid w:val="00321B0B"/>
    <w:rsid w:val="00340121"/>
    <w:rsid w:val="003479C7"/>
    <w:rsid w:val="00354A82"/>
    <w:rsid w:val="00354BD3"/>
    <w:rsid w:val="003637E4"/>
    <w:rsid w:val="00374B84"/>
    <w:rsid w:val="003B1ACA"/>
    <w:rsid w:val="003B4B1A"/>
    <w:rsid w:val="003B5971"/>
    <w:rsid w:val="003C0030"/>
    <w:rsid w:val="003E6006"/>
    <w:rsid w:val="003E61E4"/>
    <w:rsid w:val="003E6B55"/>
    <w:rsid w:val="00401020"/>
    <w:rsid w:val="00412F2F"/>
    <w:rsid w:val="00413117"/>
    <w:rsid w:val="00431B8F"/>
    <w:rsid w:val="00441157"/>
    <w:rsid w:val="00457C65"/>
    <w:rsid w:val="004647F2"/>
    <w:rsid w:val="0047525B"/>
    <w:rsid w:val="00476DA0"/>
    <w:rsid w:val="004B2A9F"/>
    <w:rsid w:val="004B4D79"/>
    <w:rsid w:val="004B4FFC"/>
    <w:rsid w:val="004B75F6"/>
    <w:rsid w:val="004C0870"/>
    <w:rsid w:val="004C0F59"/>
    <w:rsid w:val="004C2D87"/>
    <w:rsid w:val="004C3240"/>
    <w:rsid w:val="004D1965"/>
    <w:rsid w:val="004D35D5"/>
    <w:rsid w:val="004D64B6"/>
    <w:rsid w:val="004D7974"/>
    <w:rsid w:val="004F0805"/>
    <w:rsid w:val="00506076"/>
    <w:rsid w:val="0050680D"/>
    <w:rsid w:val="00531DE4"/>
    <w:rsid w:val="00550585"/>
    <w:rsid w:val="00552CFF"/>
    <w:rsid w:val="00553B01"/>
    <w:rsid w:val="0056778F"/>
    <w:rsid w:val="00575E55"/>
    <w:rsid w:val="00576755"/>
    <w:rsid w:val="00583DE2"/>
    <w:rsid w:val="00591BA8"/>
    <w:rsid w:val="005B11F6"/>
    <w:rsid w:val="005C1952"/>
    <w:rsid w:val="005C3310"/>
    <w:rsid w:val="005C59E2"/>
    <w:rsid w:val="005D128E"/>
    <w:rsid w:val="005D7782"/>
    <w:rsid w:val="005E787F"/>
    <w:rsid w:val="00601F3E"/>
    <w:rsid w:val="00602A0A"/>
    <w:rsid w:val="00603426"/>
    <w:rsid w:val="006076AF"/>
    <w:rsid w:val="006235CE"/>
    <w:rsid w:val="006257D7"/>
    <w:rsid w:val="006375EE"/>
    <w:rsid w:val="006430F9"/>
    <w:rsid w:val="00655D4D"/>
    <w:rsid w:val="006636C6"/>
    <w:rsid w:val="00676299"/>
    <w:rsid w:val="00676AE0"/>
    <w:rsid w:val="006770CE"/>
    <w:rsid w:val="00693ECC"/>
    <w:rsid w:val="006A489C"/>
    <w:rsid w:val="006B4753"/>
    <w:rsid w:val="006B4F51"/>
    <w:rsid w:val="006B6FEB"/>
    <w:rsid w:val="006C1CCF"/>
    <w:rsid w:val="006D7B2F"/>
    <w:rsid w:val="00713165"/>
    <w:rsid w:val="0072166E"/>
    <w:rsid w:val="0072257B"/>
    <w:rsid w:val="007250A5"/>
    <w:rsid w:val="0073375C"/>
    <w:rsid w:val="00743AED"/>
    <w:rsid w:val="00747AF0"/>
    <w:rsid w:val="0075623D"/>
    <w:rsid w:val="0075632A"/>
    <w:rsid w:val="007662AB"/>
    <w:rsid w:val="00772247"/>
    <w:rsid w:val="007920B5"/>
    <w:rsid w:val="007A5D7F"/>
    <w:rsid w:val="007B2113"/>
    <w:rsid w:val="007B2739"/>
    <w:rsid w:val="007B4CA6"/>
    <w:rsid w:val="007B673B"/>
    <w:rsid w:val="007D49D6"/>
    <w:rsid w:val="007E5A1C"/>
    <w:rsid w:val="007F28F0"/>
    <w:rsid w:val="007F4512"/>
    <w:rsid w:val="00803935"/>
    <w:rsid w:val="00814E3F"/>
    <w:rsid w:val="00817158"/>
    <w:rsid w:val="008218C4"/>
    <w:rsid w:val="00824088"/>
    <w:rsid w:val="008372B6"/>
    <w:rsid w:val="00847D6A"/>
    <w:rsid w:val="0085302C"/>
    <w:rsid w:val="0085397F"/>
    <w:rsid w:val="008611CE"/>
    <w:rsid w:val="00871912"/>
    <w:rsid w:val="008766CE"/>
    <w:rsid w:val="0087684E"/>
    <w:rsid w:val="00885CBC"/>
    <w:rsid w:val="008A04D8"/>
    <w:rsid w:val="008A05B1"/>
    <w:rsid w:val="008A1D8F"/>
    <w:rsid w:val="008A520E"/>
    <w:rsid w:val="008C3BC2"/>
    <w:rsid w:val="008E564A"/>
    <w:rsid w:val="008F042F"/>
    <w:rsid w:val="00917B79"/>
    <w:rsid w:val="00924A12"/>
    <w:rsid w:val="00927F56"/>
    <w:rsid w:val="0093079D"/>
    <w:rsid w:val="00936211"/>
    <w:rsid w:val="0094002E"/>
    <w:rsid w:val="00945B26"/>
    <w:rsid w:val="0094639A"/>
    <w:rsid w:val="00946AED"/>
    <w:rsid w:val="009505D0"/>
    <w:rsid w:val="00954AEF"/>
    <w:rsid w:val="009668F6"/>
    <w:rsid w:val="00970C8E"/>
    <w:rsid w:val="0097646A"/>
    <w:rsid w:val="009B1225"/>
    <w:rsid w:val="009B2561"/>
    <w:rsid w:val="009B4261"/>
    <w:rsid w:val="009C6C07"/>
    <w:rsid w:val="009D10C5"/>
    <w:rsid w:val="009D1E4B"/>
    <w:rsid w:val="009E4C73"/>
    <w:rsid w:val="009E7C89"/>
    <w:rsid w:val="009F3B04"/>
    <w:rsid w:val="00A07FC8"/>
    <w:rsid w:val="00A127D8"/>
    <w:rsid w:val="00A166B5"/>
    <w:rsid w:val="00A16D19"/>
    <w:rsid w:val="00A258E7"/>
    <w:rsid w:val="00A452F6"/>
    <w:rsid w:val="00A4620E"/>
    <w:rsid w:val="00A5270A"/>
    <w:rsid w:val="00A554C4"/>
    <w:rsid w:val="00A56CD0"/>
    <w:rsid w:val="00A65F5E"/>
    <w:rsid w:val="00A708FF"/>
    <w:rsid w:val="00A91F1D"/>
    <w:rsid w:val="00A95BFC"/>
    <w:rsid w:val="00A95C47"/>
    <w:rsid w:val="00AA71DB"/>
    <w:rsid w:val="00AC1D05"/>
    <w:rsid w:val="00AC4103"/>
    <w:rsid w:val="00AE1E98"/>
    <w:rsid w:val="00B01437"/>
    <w:rsid w:val="00B06565"/>
    <w:rsid w:val="00B118D2"/>
    <w:rsid w:val="00B15C5C"/>
    <w:rsid w:val="00B20D76"/>
    <w:rsid w:val="00B225C3"/>
    <w:rsid w:val="00B27538"/>
    <w:rsid w:val="00B520FF"/>
    <w:rsid w:val="00B533D4"/>
    <w:rsid w:val="00B53EC2"/>
    <w:rsid w:val="00B6136D"/>
    <w:rsid w:val="00B6244A"/>
    <w:rsid w:val="00B6299D"/>
    <w:rsid w:val="00B658B3"/>
    <w:rsid w:val="00B724F6"/>
    <w:rsid w:val="00B8652E"/>
    <w:rsid w:val="00B91204"/>
    <w:rsid w:val="00B95C83"/>
    <w:rsid w:val="00B9743E"/>
    <w:rsid w:val="00BC0D5E"/>
    <w:rsid w:val="00BD6385"/>
    <w:rsid w:val="00BD6BB7"/>
    <w:rsid w:val="00BE051C"/>
    <w:rsid w:val="00BE1F54"/>
    <w:rsid w:val="00BE5CF9"/>
    <w:rsid w:val="00BE6E0B"/>
    <w:rsid w:val="00BF0F9C"/>
    <w:rsid w:val="00BF2858"/>
    <w:rsid w:val="00C00BB6"/>
    <w:rsid w:val="00C03A7B"/>
    <w:rsid w:val="00C1033D"/>
    <w:rsid w:val="00C2318A"/>
    <w:rsid w:val="00C305F8"/>
    <w:rsid w:val="00C36732"/>
    <w:rsid w:val="00C42B98"/>
    <w:rsid w:val="00C44489"/>
    <w:rsid w:val="00C465C0"/>
    <w:rsid w:val="00C52E0E"/>
    <w:rsid w:val="00C57429"/>
    <w:rsid w:val="00C846F7"/>
    <w:rsid w:val="00C903C5"/>
    <w:rsid w:val="00CA26E7"/>
    <w:rsid w:val="00CA44C6"/>
    <w:rsid w:val="00CC314B"/>
    <w:rsid w:val="00CC48AC"/>
    <w:rsid w:val="00CC5F58"/>
    <w:rsid w:val="00CC655F"/>
    <w:rsid w:val="00CF1690"/>
    <w:rsid w:val="00CF5594"/>
    <w:rsid w:val="00D01013"/>
    <w:rsid w:val="00D24EFF"/>
    <w:rsid w:val="00D25F0D"/>
    <w:rsid w:val="00D3107B"/>
    <w:rsid w:val="00D33FEC"/>
    <w:rsid w:val="00D37ABC"/>
    <w:rsid w:val="00D46428"/>
    <w:rsid w:val="00D466A7"/>
    <w:rsid w:val="00D578A1"/>
    <w:rsid w:val="00D57FDF"/>
    <w:rsid w:val="00D608AC"/>
    <w:rsid w:val="00D67F5F"/>
    <w:rsid w:val="00D74FA6"/>
    <w:rsid w:val="00D777C6"/>
    <w:rsid w:val="00D94630"/>
    <w:rsid w:val="00D95133"/>
    <w:rsid w:val="00DA30A9"/>
    <w:rsid w:val="00DB37DD"/>
    <w:rsid w:val="00DC4226"/>
    <w:rsid w:val="00DD0386"/>
    <w:rsid w:val="00DD689F"/>
    <w:rsid w:val="00DE1436"/>
    <w:rsid w:val="00DE334E"/>
    <w:rsid w:val="00DE59D2"/>
    <w:rsid w:val="00DF404D"/>
    <w:rsid w:val="00DF6F46"/>
    <w:rsid w:val="00E106E1"/>
    <w:rsid w:val="00E14369"/>
    <w:rsid w:val="00E14AA9"/>
    <w:rsid w:val="00E211AF"/>
    <w:rsid w:val="00E230FC"/>
    <w:rsid w:val="00E24234"/>
    <w:rsid w:val="00E258EB"/>
    <w:rsid w:val="00E40B20"/>
    <w:rsid w:val="00E4793B"/>
    <w:rsid w:val="00E5128D"/>
    <w:rsid w:val="00E54A2A"/>
    <w:rsid w:val="00E55AA0"/>
    <w:rsid w:val="00E67BFE"/>
    <w:rsid w:val="00E746BF"/>
    <w:rsid w:val="00E802FC"/>
    <w:rsid w:val="00E812E8"/>
    <w:rsid w:val="00E8161B"/>
    <w:rsid w:val="00E834FF"/>
    <w:rsid w:val="00E97FD8"/>
    <w:rsid w:val="00EC215D"/>
    <w:rsid w:val="00EC3AB8"/>
    <w:rsid w:val="00ED685C"/>
    <w:rsid w:val="00ED7C3D"/>
    <w:rsid w:val="00EE5FCE"/>
    <w:rsid w:val="00EE6E9F"/>
    <w:rsid w:val="00EF40B8"/>
    <w:rsid w:val="00EF7BB3"/>
    <w:rsid w:val="00F1221D"/>
    <w:rsid w:val="00F130E0"/>
    <w:rsid w:val="00F1507F"/>
    <w:rsid w:val="00F20AE5"/>
    <w:rsid w:val="00F2603E"/>
    <w:rsid w:val="00F270BE"/>
    <w:rsid w:val="00F35D28"/>
    <w:rsid w:val="00F40DE9"/>
    <w:rsid w:val="00F4100B"/>
    <w:rsid w:val="00F55422"/>
    <w:rsid w:val="00F621F9"/>
    <w:rsid w:val="00F66FF3"/>
    <w:rsid w:val="00F72317"/>
    <w:rsid w:val="00F9179D"/>
    <w:rsid w:val="00F91B22"/>
    <w:rsid w:val="00F923FC"/>
    <w:rsid w:val="00F9386C"/>
    <w:rsid w:val="00FD2CE2"/>
    <w:rsid w:val="00FD5658"/>
    <w:rsid w:val="00FD7D3D"/>
    <w:rsid w:val="00FE1BEE"/>
    <w:rsid w:val="00FE50B8"/>
    <w:rsid w:val="00FF0156"/>
    <w:rsid w:val="00FF49D5"/>
    <w:rsid w:val="00FF6332"/>
    <w:rsid w:val="00FF669B"/>
    <w:rsid w:val="00FF6D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011C4F"/>
  <w15:docId w15:val="{09759B3E-154C-3948-95D2-509054B451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B37DD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B37DD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4B1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4B1A"/>
    <w:rPr>
      <w:rFonts w:ascii="Times New Roman" w:hAnsi="Times New Roman" w:cs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C0F59"/>
  </w:style>
  <w:style w:type="paragraph" w:styleId="Footer">
    <w:name w:val="footer"/>
    <w:basedOn w:val="Normal"/>
    <w:link w:val="FooterChar"/>
    <w:uiPriority w:val="99"/>
    <w:unhideWhenUsed/>
    <w:rsid w:val="004C0F5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C0F59"/>
  </w:style>
  <w:style w:type="paragraph" w:styleId="Header">
    <w:name w:val="header"/>
    <w:basedOn w:val="Normal"/>
    <w:link w:val="HeaderChar"/>
    <w:uiPriority w:val="99"/>
    <w:unhideWhenUsed/>
    <w:rsid w:val="004C0F59"/>
    <w:pPr>
      <w:tabs>
        <w:tab w:val="center" w:pos="4680"/>
        <w:tab w:val="right" w:pos="9360"/>
      </w:tabs>
    </w:pPr>
  </w:style>
  <w:style w:type="character" w:styleId="PageNumber">
    <w:name w:val="page number"/>
    <w:basedOn w:val="DefaultParagraphFont"/>
    <w:uiPriority w:val="99"/>
    <w:semiHidden/>
    <w:unhideWhenUsed/>
    <w:rsid w:val="004C0F59"/>
  </w:style>
  <w:style w:type="character" w:styleId="FollowedHyperlink">
    <w:name w:val="FollowedHyperlink"/>
    <w:basedOn w:val="DefaultParagraphFont"/>
    <w:uiPriority w:val="99"/>
    <w:semiHidden/>
    <w:unhideWhenUsed/>
    <w:rsid w:val="003637E4"/>
    <w:rPr>
      <w:color w:val="954F72"/>
      <w:u w:val="single"/>
    </w:rPr>
  </w:style>
  <w:style w:type="paragraph" w:customStyle="1" w:styleId="msonormal0">
    <w:name w:val="msonormal"/>
    <w:basedOn w:val="Normal"/>
    <w:rsid w:val="003637E4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6">
    <w:name w:val="xl66"/>
    <w:basedOn w:val="Normal"/>
    <w:rsid w:val="003637E4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</w:rPr>
  </w:style>
  <w:style w:type="paragraph" w:customStyle="1" w:styleId="xl67">
    <w:name w:val="xl67"/>
    <w:basedOn w:val="Normal"/>
    <w:rsid w:val="003637E4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</w:rPr>
  </w:style>
  <w:style w:type="paragraph" w:customStyle="1" w:styleId="xl68">
    <w:name w:val="xl68"/>
    <w:basedOn w:val="Normal"/>
    <w:rsid w:val="003637E4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22"/>
      <w:szCs w:val="22"/>
    </w:rPr>
  </w:style>
  <w:style w:type="paragraph" w:customStyle="1" w:styleId="xl69">
    <w:name w:val="xl69"/>
    <w:basedOn w:val="Normal"/>
    <w:rsid w:val="003637E4"/>
    <w:pPr>
      <w:spacing w:before="100" w:beforeAutospacing="1" w:after="100" w:afterAutospacing="1"/>
      <w:textAlignment w:val="center"/>
    </w:pPr>
    <w:rPr>
      <w:rFonts w:ascii="Calibri" w:eastAsia="Times New Roman" w:hAnsi="Calibri" w:cs="Calibri"/>
      <w:sz w:val="22"/>
      <w:szCs w:val="22"/>
    </w:rPr>
  </w:style>
  <w:style w:type="paragraph" w:customStyle="1" w:styleId="xl70">
    <w:name w:val="xl70"/>
    <w:basedOn w:val="Normal"/>
    <w:rsid w:val="003637E4"/>
    <w:pPr>
      <w:spacing w:before="100" w:beforeAutospacing="1" w:after="100" w:afterAutospacing="1"/>
      <w:textAlignment w:val="center"/>
    </w:pPr>
    <w:rPr>
      <w:rFonts w:ascii="Calibri" w:eastAsia="Times New Roman" w:hAnsi="Calibri" w:cs="Calibri"/>
      <w:sz w:val="22"/>
      <w:szCs w:val="22"/>
    </w:rPr>
  </w:style>
  <w:style w:type="paragraph" w:customStyle="1" w:styleId="xl71">
    <w:name w:val="xl71"/>
    <w:basedOn w:val="Normal"/>
    <w:rsid w:val="003637E4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</w:rPr>
  </w:style>
  <w:style w:type="paragraph" w:customStyle="1" w:styleId="xl72">
    <w:name w:val="xl72"/>
    <w:basedOn w:val="Normal"/>
    <w:rsid w:val="003637E4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sz w:val="22"/>
      <w:szCs w:val="22"/>
    </w:rPr>
  </w:style>
  <w:style w:type="paragraph" w:customStyle="1" w:styleId="xl73">
    <w:name w:val="xl73"/>
    <w:basedOn w:val="Normal"/>
    <w:rsid w:val="003637E4"/>
    <w:pPr>
      <w:spacing w:before="100" w:beforeAutospacing="1" w:after="100" w:afterAutospacing="1"/>
      <w:textAlignment w:val="center"/>
    </w:pPr>
    <w:rPr>
      <w:rFonts w:ascii="Calibri" w:eastAsia="Times New Roman" w:hAnsi="Calibri" w:cs="Calibri"/>
      <w:b/>
      <w:bCs/>
      <w:sz w:val="22"/>
      <w:szCs w:val="22"/>
    </w:rPr>
  </w:style>
  <w:style w:type="paragraph" w:customStyle="1" w:styleId="xl74">
    <w:name w:val="xl74"/>
    <w:basedOn w:val="Normal"/>
    <w:rsid w:val="003637E4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22"/>
      <w:szCs w:val="22"/>
    </w:rPr>
  </w:style>
  <w:style w:type="paragraph" w:customStyle="1" w:styleId="xl75">
    <w:name w:val="xl75"/>
    <w:basedOn w:val="Normal"/>
    <w:rsid w:val="003637E4"/>
    <w:pPr>
      <w:spacing w:before="100" w:beforeAutospacing="1" w:after="100" w:afterAutospacing="1"/>
      <w:textAlignment w:val="center"/>
    </w:pPr>
    <w:rPr>
      <w:rFonts w:ascii="Calibri" w:eastAsia="Times New Roman" w:hAnsi="Calibri" w:cs="Calibri"/>
      <w:sz w:val="22"/>
      <w:szCs w:val="22"/>
    </w:rPr>
  </w:style>
  <w:style w:type="paragraph" w:customStyle="1" w:styleId="xl76">
    <w:name w:val="xl76"/>
    <w:basedOn w:val="Normal"/>
    <w:rsid w:val="003637E4"/>
    <w:pPr>
      <w:spacing w:before="100" w:beforeAutospacing="1" w:after="100" w:afterAutospacing="1"/>
      <w:textAlignment w:val="center"/>
    </w:pPr>
    <w:rPr>
      <w:rFonts w:ascii="Calibri" w:eastAsia="Times New Roman" w:hAnsi="Calibri" w:cs="Calibri"/>
      <w:color w:val="333333"/>
      <w:sz w:val="22"/>
      <w:szCs w:val="22"/>
    </w:rPr>
  </w:style>
  <w:style w:type="paragraph" w:customStyle="1" w:styleId="xl77">
    <w:name w:val="xl77"/>
    <w:basedOn w:val="Normal"/>
    <w:rsid w:val="003637E4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</w:rPr>
  </w:style>
  <w:style w:type="paragraph" w:customStyle="1" w:styleId="xl78">
    <w:name w:val="xl78"/>
    <w:basedOn w:val="Normal"/>
    <w:rsid w:val="003637E4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22"/>
      <w:szCs w:val="22"/>
    </w:rPr>
  </w:style>
  <w:style w:type="paragraph" w:customStyle="1" w:styleId="xl79">
    <w:name w:val="xl79"/>
    <w:basedOn w:val="Normal"/>
    <w:rsid w:val="003637E4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Calibri" w:eastAsia="Times New Roman" w:hAnsi="Calibri" w:cs="Calibri"/>
      <w:color w:val="333333"/>
      <w:sz w:val="22"/>
      <w:szCs w:val="22"/>
    </w:rPr>
  </w:style>
  <w:style w:type="paragraph" w:customStyle="1" w:styleId="xl80">
    <w:name w:val="xl80"/>
    <w:basedOn w:val="Normal"/>
    <w:rsid w:val="003637E4"/>
    <w:pPr>
      <w:pBdr>
        <w:top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</w:rPr>
  </w:style>
  <w:style w:type="paragraph" w:customStyle="1" w:styleId="xl81">
    <w:name w:val="xl81"/>
    <w:basedOn w:val="Normal"/>
    <w:rsid w:val="003637E4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Calibri" w:eastAsia="Times New Roman" w:hAnsi="Calibri" w:cs="Calibri"/>
      <w:sz w:val="22"/>
      <w:szCs w:val="22"/>
    </w:rPr>
  </w:style>
  <w:style w:type="paragraph" w:customStyle="1" w:styleId="xl82">
    <w:name w:val="xl82"/>
    <w:basedOn w:val="Normal"/>
    <w:rsid w:val="003637E4"/>
    <w:pPr>
      <w:spacing w:before="100" w:beforeAutospacing="1" w:after="100" w:afterAutospacing="1"/>
      <w:textAlignment w:val="center"/>
    </w:pPr>
    <w:rPr>
      <w:rFonts w:ascii="Calibri" w:eastAsia="Times New Roman" w:hAnsi="Calibri" w:cs="Calibri"/>
      <w:sz w:val="22"/>
      <w:szCs w:val="22"/>
    </w:rPr>
  </w:style>
  <w:style w:type="paragraph" w:customStyle="1" w:styleId="xl83">
    <w:name w:val="xl83"/>
    <w:basedOn w:val="Normal"/>
    <w:rsid w:val="003637E4"/>
    <w:pPr>
      <w:spacing w:before="100" w:beforeAutospacing="1" w:after="100" w:afterAutospacing="1"/>
      <w:textAlignment w:val="center"/>
    </w:pPr>
    <w:rPr>
      <w:rFonts w:ascii="Calibri" w:eastAsia="Times New Roman" w:hAnsi="Calibri" w:cs="Calibri"/>
      <w:sz w:val="22"/>
      <w:szCs w:val="22"/>
    </w:rPr>
  </w:style>
  <w:style w:type="paragraph" w:customStyle="1" w:styleId="xl84">
    <w:name w:val="xl84"/>
    <w:basedOn w:val="Normal"/>
    <w:rsid w:val="003637E4"/>
    <w:pPr>
      <w:spacing w:before="100" w:beforeAutospacing="1" w:after="100" w:afterAutospacing="1"/>
      <w:textAlignment w:val="center"/>
    </w:pPr>
    <w:rPr>
      <w:rFonts w:ascii="Calibri" w:eastAsia="Times New Roman" w:hAnsi="Calibri" w:cs="Calibri"/>
      <w:color w:val="000000"/>
      <w:sz w:val="22"/>
      <w:szCs w:val="22"/>
    </w:rPr>
  </w:style>
  <w:style w:type="paragraph" w:customStyle="1" w:styleId="xl85">
    <w:name w:val="xl85"/>
    <w:basedOn w:val="Normal"/>
    <w:rsid w:val="003637E4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character" w:customStyle="1" w:styleId="FooterChar1">
    <w:name w:val="Footer Char1"/>
    <w:basedOn w:val="DefaultParagraphFont"/>
    <w:uiPriority w:val="99"/>
    <w:semiHidden/>
    <w:rsid w:val="003E6B55"/>
    <w:rPr>
      <w:rFonts w:eastAsiaTheme="minorEastAsia"/>
    </w:rPr>
  </w:style>
  <w:style w:type="character" w:customStyle="1" w:styleId="HeaderChar1">
    <w:name w:val="Header Char1"/>
    <w:basedOn w:val="DefaultParagraphFont"/>
    <w:uiPriority w:val="99"/>
    <w:semiHidden/>
    <w:rsid w:val="003E6B55"/>
    <w:rPr>
      <w:rFonts w:eastAsiaTheme="minorEastAsia"/>
    </w:rPr>
  </w:style>
  <w:style w:type="paragraph" w:customStyle="1" w:styleId="xl63">
    <w:name w:val="xl63"/>
    <w:basedOn w:val="Normal"/>
    <w:rsid w:val="00917B79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64">
    <w:name w:val="xl64"/>
    <w:basedOn w:val="Normal"/>
    <w:rsid w:val="00917B79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65">
    <w:name w:val="xl65"/>
    <w:basedOn w:val="Normal"/>
    <w:rsid w:val="00917B79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927F5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220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6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98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01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51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17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61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95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46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38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639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98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26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62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89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83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06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91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20</Words>
  <Characters>125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ha Ibore</dc:creator>
  <cp:lastModifiedBy>Maria Salas-Fernandez</cp:lastModifiedBy>
  <cp:revision>2</cp:revision>
  <cp:lastPrinted>2020-12-01T22:06:00Z</cp:lastPrinted>
  <dcterms:created xsi:type="dcterms:W3CDTF">2021-08-20T19:50:00Z</dcterms:created>
  <dcterms:modified xsi:type="dcterms:W3CDTF">2021-08-20T19:50:00Z</dcterms:modified>
</cp:coreProperties>
</file>